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60408E" w14:textId="0A34746A" w:rsidR="005A33DA" w:rsidRPr="00365D0F" w:rsidRDefault="00365D0F" w:rsidP="00163BED">
      <w:pPr>
        <w:spacing w:after="120"/>
        <w:rPr>
          <w:b/>
        </w:rPr>
      </w:pPr>
      <w:bookmarkStart w:id="0" w:name="_GoBack"/>
      <w:bookmarkEnd w:id="0"/>
      <w:r w:rsidRPr="00365D0F">
        <w:rPr>
          <w:b/>
        </w:rPr>
        <w:t xml:space="preserve">Appendix </w:t>
      </w:r>
    </w:p>
    <w:p w14:paraId="66136F30" w14:textId="1BE0CEB1" w:rsidR="00365D0F" w:rsidRDefault="00365D0F" w:rsidP="00163BED">
      <w:pPr>
        <w:pStyle w:val="Heading1"/>
        <w:spacing w:after="120" w:line="480" w:lineRule="auto"/>
        <w:rPr>
          <w:iCs/>
        </w:rPr>
      </w:pPr>
      <w:r>
        <w:rPr>
          <w:iCs/>
        </w:rPr>
        <w:t>Stata code for estimation</w:t>
      </w:r>
    </w:p>
    <w:p w14:paraId="129D6686" w14:textId="77777777" w:rsidR="00365D0F" w:rsidRPr="001726BF" w:rsidRDefault="00365D0F" w:rsidP="00163BED">
      <w:pPr>
        <w:pStyle w:val="Paragraph"/>
        <w:spacing w:after="120"/>
        <w:ind w:firstLine="360"/>
      </w:pPr>
      <w:r>
        <w:t xml:space="preserve">The following Stata code provides the MLE estimator of the Gamma shape model specification with a logarithm link function using with the </w:t>
      </w:r>
      <w:r w:rsidRPr="00F87AC3">
        <w:rPr>
          <w:rFonts w:ascii="Courier New" w:hAnsi="Courier New" w:cs="Courier New"/>
        </w:rPr>
        <w:t>ml</w:t>
      </w:r>
      <w:r>
        <w:t xml:space="preserve"> suite of commands.  </w:t>
      </w:r>
    </w:p>
    <w:p w14:paraId="3B72CD3D" w14:textId="77777777" w:rsidR="00365D0F" w:rsidRPr="00C65D5F" w:rsidRDefault="00365D0F" w:rsidP="00163BED">
      <w:pPr>
        <w:spacing w:before="120" w:after="120"/>
        <w:rPr>
          <w:rFonts w:ascii="Courier New" w:hAnsi="Courier New" w:cs="Courier New"/>
          <w:sz w:val="16"/>
          <w:szCs w:val="16"/>
        </w:rPr>
      </w:pPr>
      <w:r w:rsidRPr="00C65D5F">
        <w:rPr>
          <w:rFonts w:ascii="Courier New" w:hAnsi="Courier New" w:cs="Courier New"/>
          <w:sz w:val="16"/>
          <w:szCs w:val="16"/>
        </w:rPr>
        <w:t xml:space="preserve">program </w:t>
      </w:r>
      <w:proofErr w:type="spellStart"/>
      <w:r w:rsidRPr="00C65D5F">
        <w:rPr>
          <w:rFonts w:ascii="Courier New" w:hAnsi="Courier New" w:cs="Courier New"/>
          <w:sz w:val="16"/>
          <w:szCs w:val="16"/>
        </w:rPr>
        <w:t>mlfgamma_shape</w:t>
      </w:r>
      <w:proofErr w:type="spellEnd"/>
    </w:p>
    <w:p w14:paraId="3E387D98" w14:textId="77777777" w:rsidR="00365D0F" w:rsidRPr="00B753F5" w:rsidRDefault="00365D0F" w:rsidP="00163BED">
      <w:pPr>
        <w:spacing w:after="120"/>
        <w:ind w:firstLine="720"/>
        <w:contextualSpacing/>
        <w:rPr>
          <w:rFonts w:ascii="Courier New" w:hAnsi="Courier New" w:cs="Courier New"/>
          <w:sz w:val="16"/>
          <w:szCs w:val="16"/>
        </w:rPr>
      </w:pPr>
      <w:r w:rsidRPr="00B753F5">
        <w:rPr>
          <w:rFonts w:ascii="Courier New" w:hAnsi="Courier New" w:cs="Courier New"/>
          <w:sz w:val="16"/>
          <w:szCs w:val="16"/>
        </w:rPr>
        <w:t>version 1</w:t>
      </w:r>
      <w:r>
        <w:rPr>
          <w:rFonts w:ascii="Courier New" w:hAnsi="Courier New" w:cs="Courier New"/>
          <w:sz w:val="16"/>
          <w:szCs w:val="16"/>
        </w:rPr>
        <w:t>7</w:t>
      </w:r>
    </w:p>
    <w:p w14:paraId="1837014B" w14:textId="77777777" w:rsidR="00365D0F" w:rsidRPr="00B753F5" w:rsidRDefault="00365D0F" w:rsidP="00163BED">
      <w:pPr>
        <w:spacing w:after="120"/>
        <w:ind w:firstLine="720"/>
        <w:contextualSpacing/>
        <w:rPr>
          <w:rFonts w:ascii="Courier New" w:hAnsi="Courier New" w:cs="Courier New"/>
          <w:sz w:val="16"/>
          <w:szCs w:val="16"/>
        </w:rPr>
      </w:pPr>
      <w:proofErr w:type="spellStart"/>
      <w:r w:rsidRPr="00B753F5">
        <w:rPr>
          <w:rFonts w:ascii="Courier New" w:hAnsi="Courier New" w:cs="Courier New"/>
          <w:sz w:val="16"/>
          <w:szCs w:val="16"/>
        </w:rPr>
        <w:t>args</w:t>
      </w:r>
      <w:proofErr w:type="spellEnd"/>
      <w:r w:rsidRPr="00B753F5">
        <w:rPr>
          <w:rFonts w:ascii="Courier New" w:hAnsi="Courier New" w:cs="Courier New"/>
          <w:sz w:val="16"/>
          <w:szCs w:val="16"/>
        </w:rPr>
        <w:t xml:space="preserve"> </w:t>
      </w:r>
      <w:proofErr w:type="spellStart"/>
      <w:r w:rsidRPr="00B753F5">
        <w:rPr>
          <w:rFonts w:ascii="Courier New" w:hAnsi="Courier New" w:cs="Courier New"/>
          <w:sz w:val="16"/>
          <w:szCs w:val="16"/>
        </w:rPr>
        <w:t>lnf</w:t>
      </w:r>
      <w:proofErr w:type="spellEnd"/>
      <w:r w:rsidRPr="00B753F5">
        <w:rPr>
          <w:rFonts w:ascii="Courier New" w:hAnsi="Courier New" w:cs="Courier New"/>
          <w:sz w:val="16"/>
          <w:szCs w:val="16"/>
        </w:rPr>
        <w:t xml:space="preserve"> </w:t>
      </w:r>
      <w:proofErr w:type="spellStart"/>
      <w:r w:rsidRPr="00B753F5">
        <w:rPr>
          <w:rFonts w:ascii="Courier New" w:hAnsi="Courier New" w:cs="Courier New"/>
          <w:sz w:val="16"/>
          <w:szCs w:val="16"/>
        </w:rPr>
        <w:t>xmean</w:t>
      </w:r>
      <w:proofErr w:type="spellEnd"/>
      <w:r w:rsidRPr="00B753F5">
        <w:rPr>
          <w:rFonts w:ascii="Courier New" w:hAnsi="Courier New" w:cs="Courier New"/>
          <w:sz w:val="16"/>
          <w:szCs w:val="16"/>
        </w:rPr>
        <w:t xml:space="preserve"> </w:t>
      </w:r>
      <w:proofErr w:type="spellStart"/>
      <w:r w:rsidRPr="00B753F5">
        <w:rPr>
          <w:rFonts w:ascii="Courier New" w:hAnsi="Courier New" w:cs="Courier New"/>
          <w:sz w:val="16"/>
          <w:szCs w:val="16"/>
        </w:rPr>
        <w:t>xbeta</w:t>
      </w:r>
      <w:proofErr w:type="spellEnd"/>
    </w:p>
    <w:p w14:paraId="11396241" w14:textId="77777777" w:rsidR="00365D0F" w:rsidRPr="00B753F5" w:rsidRDefault="00365D0F" w:rsidP="00163BED">
      <w:pPr>
        <w:spacing w:after="120"/>
        <w:ind w:firstLine="720"/>
        <w:contextualSpacing/>
        <w:rPr>
          <w:rFonts w:ascii="Courier New" w:hAnsi="Courier New" w:cs="Courier New"/>
          <w:sz w:val="16"/>
          <w:szCs w:val="16"/>
        </w:rPr>
      </w:pPr>
      <w:r w:rsidRPr="00B753F5">
        <w:rPr>
          <w:rFonts w:ascii="Courier New" w:hAnsi="Courier New" w:cs="Courier New"/>
          <w:sz w:val="16"/>
          <w:szCs w:val="16"/>
        </w:rPr>
        <w:t>quietly {</w:t>
      </w:r>
    </w:p>
    <w:p w14:paraId="617B2071" w14:textId="77777777" w:rsidR="00365D0F" w:rsidRPr="00B753F5" w:rsidRDefault="00365D0F" w:rsidP="00163BED">
      <w:pPr>
        <w:spacing w:after="120"/>
        <w:ind w:left="720" w:firstLine="720"/>
        <w:contextualSpacing/>
        <w:rPr>
          <w:rFonts w:ascii="Courier New" w:hAnsi="Courier New" w:cs="Courier New"/>
          <w:sz w:val="16"/>
          <w:szCs w:val="16"/>
        </w:rPr>
      </w:pPr>
      <w:proofErr w:type="spellStart"/>
      <w:r w:rsidRPr="00B753F5">
        <w:rPr>
          <w:rFonts w:ascii="Courier New" w:hAnsi="Courier New" w:cs="Courier New"/>
          <w:sz w:val="16"/>
          <w:szCs w:val="16"/>
        </w:rPr>
        <w:t>tempvar</w:t>
      </w:r>
      <w:proofErr w:type="spellEnd"/>
      <w:r w:rsidRPr="00B753F5">
        <w:rPr>
          <w:rFonts w:ascii="Courier New" w:hAnsi="Courier New" w:cs="Courier New"/>
          <w:sz w:val="16"/>
          <w:szCs w:val="16"/>
        </w:rPr>
        <w:t xml:space="preserve"> m a b</w:t>
      </w:r>
    </w:p>
    <w:p w14:paraId="4B987E2B" w14:textId="77777777" w:rsidR="00365D0F" w:rsidRPr="00B753F5" w:rsidRDefault="00365D0F" w:rsidP="00163BED">
      <w:pPr>
        <w:spacing w:after="120"/>
        <w:ind w:left="720" w:firstLine="720"/>
        <w:contextualSpacing/>
        <w:rPr>
          <w:rFonts w:ascii="Courier New" w:hAnsi="Courier New" w:cs="Courier New"/>
          <w:sz w:val="16"/>
          <w:szCs w:val="16"/>
        </w:rPr>
      </w:pPr>
      <w:r w:rsidRPr="00B753F5">
        <w:rPr>
          <w:rFonts w:ascii="Courier New" w:hAnsi="Courier New" w:cs="Courier New"/>
          <w:sz w:val="16"/>
          <w:szCs w:val="16"/>
        </w:rPr>
        <w:t>g double `m' = exp(`</w:t>
      </w:r>
      <w:proofErr w:type="spellStart"/>
      <w:r w:rsidRPr="00B753F5">
        <w:rPr>
          <w:rFonts w:ascii="Courier New" w:hAnsi="Courier New" w:cs="Courier New"/>
          <w:sz w:val="16"/>
          <w:szCs w:val="16"/>
        </w:rPr>
        <w:t>xmean</w:t>
      </w:r>
      <w:proofErr w:type="spellEnd"/>
      <w:r w:rsidRPr="00B753F5">
        <w:rPr>
          <w:rFonts w:ascii="Courier New" w:hAnsi="Courier New" w:cs="Courier New"/>
          <w:sz w:val="16"/>
          <w:szCs w:val="16"/>
        </w:rPr>
        <w:t>')</w:t>
      </w:r>
    </w:p>
    <w:p w14:paraId="342D1FC6" w14:textId="77777777" w:rsidR="00365D0F" w:rsidRPr="00B753F5" w:rsidRDefault="00365D0F" w:rsidP="00163BED">
      <w:pPr>
        <w:spacing w:after="120"/>
        <w:ind w:left="720" w:firstLine="720"/>
        <w:contextualSpacing/>
        <w:rPr>
          <w:rFonts w:ascii="Courier New" w:hAnsi="Courier New" w:cs="Courier New"/>
          <w:sz w:val="16"/>
          <w:szCs w:val="16"/>
        </w:rPr>
      </w:pPr>
      <w:r>
        <w:rPr>
          <w:rFonts w:ascii="Courier New" w:hAnsi="Courier New" w:cs="Courier New"/>
          <w:sz w:val="16"/>
          <w:szCs w:val="16"/>
        </w:rPr>
        <w:t xml:space="preserve">g </w:t>
      </w:r>
      <w:r w:rsidRPr="00B753F5">
        <w:rPr>
          <w:rFonts w:ascii="Courier New" w:hAnsi="Courier New" w:cs="Courier New"/>
          <w:sz w:val="16"/>
          <w:szCs w:val="16"/>
        </w:rPr>
        <w:t>double `b' = exp(`</w:t>
      </w:r>
      <w:proofErr w:type="spellStart"/>
      <w:r w:rsidRPr="00B753F5">
        <w:rPr>
          <w:rFonts w:ascii="Courier New" w:hAnsi="Courier New" w:cs="Courier New"/>
          <w:sz w:val="16"/>
          <w:szCs w:val="16"/>
        </w:rPr>
        <w:t>xbeta</w:t>
      </w:r>
      <w:proofErr w:type="spellEnd"/>
      <w:r w:rsidRPr="00B753F5">
        <w:rPr>
          <w:rFonts w:ascii="Courier New" w:hAnsi="Courier New" w:cs="Courier New"/>
          <w:sz w:val="16"/>
          <w:szCs w:val="16"/>
        </w:rPr>
        <w:t>')</w:t>
      </w:r>
    </w:p>
    <w:p w14:paraId="4228B4D7" w14:textId="77777777" w:rsidR="00365D0F" w:rsidRPr="00B753F5" w:rsidRDefault="00365D0F" w:rsidP="00163BED">
      <w:pPr>
        <w:spacing w:after="120"/>
        <w:ind w:left="720" w:firstLine="720"/>
        <w:contextualSpacing/>
        <w:rPr>
          <w:rFonts w:ascii="Courier New" w:hAnsi="Courier New" w:cs="Courier New"/>
          <w:sz w:val="16"/>
          <w:szCs w:val="16"/>
        </w:rPr>
      </w:pPr>
      <w:r w:rsidRPr="00B753F5">
        <w:rPr>
          <w:rFonts w:ascii="Courier New" w:hAnsi="Courier New" w:cs="Courier New"/>
          <w:sz w:val="16"/>
          <w:szCs w:val="16"/>
        </w:rPr>
        <w:t>g double `a' =`m'/`b'</w:t>
      </w:r>
    </w:p>
    <w:p w14:paraId="2EAE61A4" w14:textId="77777777" w:rsidR="00365D0F" w:rsidRPr="00B753F5" w:rsidRDefault="00365D0F" w:rsidP="00163BED">
      <w:pPr>
        <w:spacing w:after="120"/>
        <w:ind w:left="720" w:firstLine="720"/>
        <w:contextualSpacing/>
        <w:rPr>
          <w:rFonts w:ascii="Courier New" w:hAnsi="Courier New" w:cs="Courier New"/>
          <w:sz w:val="16"/>
          <w:szCs w:val="16"/>
        </w:rPr>
      </w:pPr>
      <w:proofErr w:type="gramStart"/>
      <w:r w:rsidRPr="00B753F5">
        <w:rPr>
          <w:rFonts w:ascii="Courier New" w:hAnsi="Courier New" w:cs="Courier New"/>
          <w:sz w:val="16"/>
          <w:szCs w:val="16"/>
        </w:rPr>
        <w:t>replace  `</w:t>
      </w:r>
      <w:proofErr w:type="spellStart"/>
      <w:proofErr w:type="gramEnd"/>
      <w:r w:rsidRPr="00B753F5">
        <w:rPr>
          <w:rFonts w:ascii="Courier New" w:hAnsi="Courier New" w:cs="Courier New"/>
          <w:sz w:val="16"/>
          <w:szCs w:val="16"/>
        </w:rPr>
        <w:t>lnf</w:t>
      </w:r>
      <w:proofErr w:type="spellEnd"/>
      <w:r w:rsidRPr="00B753F5">
        <w:rPr>
          <w:rFonts w:ascii="Courier New" w:hAnsi="Courier New" w:cs="Courier New"/>
          <w:sz w:val="16"/>
          <w:szCs w:val="16"/>
        </w:rPr>
        <w:t>' = ln(</w:t>
      </w:r>
      <w:proofErr w:type="spellStart"/>
      <w:r w:rsidRPr="00B753F5">
        <w:rPr>
          <w:rFonts w:ascii="Courier New" w:hAnsi="Courier New" w:cs="Courier New"/>
          <w:sz w:val="16"/>
          <w:szCs w:val="16"/>
        </w:rPr>
        <w:t>gammaden</w:t>
      </w:r>
      <w:proofErr w:type="spellEnd"/>
      <w:r w:rsidRPr="00B753F5">
        <w:rPr>
          <w:rFonts w:ascii="Courier New" w:hAnsi="Courier New" w:cs="Courier New"/>
          <w:sz w:val="16"/>
          <w:szCs w:val="16"/>
        </w:rPr>
        <w:t>(`a', `b', 0, $ML_y1))</w:t>
      </w:r>
    </w:p>
    <w:p w14:paraId="72E499A1" w14:textId="77777777" w:rsidR="00365D0F" w:rsidRPr="00B753F5" w:rsidRDefault="00365D0F" w:rsidP="00163BED">
      <w:pPr>
        <w:spacing w:after="120"/>
        <w:ind w:firstLine="720"/>
        <w:contextualSpacing/>
        <w:rPr>
          <w:rFonts w:ascii="Courier New" w:hAnsi="Courier New" w:cs="Courier New"/>
          <w:sz w:val="16"/>
          <w:szCs w:val="16"/>
        </w:rPr>
      </w:pPr>
      <w:r w:rsidRPr="00B753F5">
        <w:rPr>
          <w:rFonts w:ascii="Courier New" w:hAnsi="Courier New" w:cs="Courier New"/>
          <w:sz w:val="16"/>
          <w:szCs w:val="16"/>
        </w:rPr>
        <w:t>} //</w:t>
      </w:r>
      <w:proofErr w:type="spellStart"/>
      <w:r w:rsidRPr="00B753F5">
        <w:rPr>
          <w:rFonts w:ascii="Courier New" w:hAnsi="Courier New" w:cs="Courier New"/>
          <w:sz w:val="16"/>
          <w:szCs w:val="16"/>
        </w:rPr>
        <w:t>endquietly</w:t>
      </w:r>
      <w:proofErr w:type="spellEnd"/>
      <w:r w:rsidRPr="00B753F5">
        <w:rPr>
          <w:rFonts w:ascii="Courier New" w:hAnsi="Courier New" w:cs="Courier New"/>
          <w:sz w:val="16"/>
          <w:szCs w:val="16"/>
        </w:rPr>
        <w:t xml:space="preserve"> </w:t>
      </w:r>
    </w:p>
    <w:p w14:paraId="46E6B983" w14:textId="77777777" w:rsidR="00365D0F" w:rsidRPr="005F034A" w:rsidRDefault="00365D0F" w:rsidP="00163BED">
      <w:pPr>
        <w:spacing w:after="120"/>
        <w:rPr>
          <w:rFonts w:ascii="Courier New" w:hAnsi="Courier New" w:cs="Courier New"/>
          <w:sz w:val="16"/>
          <w:szCs w:val="16"/>
        </w:rPr>
      </w:pPr>
      <w:r w:rsidRPr="00B753F5">
        <w:rPr>
          <w:rFonts w:ascii="Courier New" w:hAnsi="Courier New" w:cs="Courier New"/>
          <w:sz w:val="16"/>
          <w:szCs w:val="16"/>
        </w:rPr>
        <w:t>end</w:t>
      </w:r>
    </w:p>
    <w:p w14:paraId="1C67B288" w14:textId="77777777" w:rsidR="00365D0F" w:rsidRPr="008169BC" w:rsidRDefault="00365D0F" w:rsidP="00163BED">
      <w:pPr>
        <w:pStyle w:val="Paragraph"/>
        <w:spacing w:after="120"/>
      </w:pPr>
      <w:r w:rsidRPr="008169BC">
        <w:t xml:space="preserve">The </w:t>
      </w:r>
      <w:r>
        <w:t xml:space="preserve">following Stata </w:t>
      </w:r>
      <w:r w:rsidRPr="00F87AC3">
        <w:rPr>
          <w:rFonts w:ascii="Courier New" w:hAnsi="Courier New" w:cs="Courier New"/>
        </w:rPr>
        <w:t>ml</w:t>
      </w:r>
      <w:r>
        <w:t xml:space="preserve"> commands are then used for estimation:</w:t>
      </w:r>
    </w:p>
    <w:p w14:paraId="5138BA03" w14:textId="77777777" w:rsidR="00365D0F" w:rsidRPr="00B753F5" w:rsidRDefault="00365D0F" w:rsidP="00163BED">
      <w:pPr>
        <w:spacing w:before="120" w:after="120"/>
        <w:contextualSpacing/>
        <w:rPr>
          <w:rFonts w:ascii="Courier New" w:hAnsi="Courier New" w:cs="Courier New"/>
          <w:sz w:val="16"/>
          <w:szCs w:val="16"/>
        </w:rPr>
      </w:pPr>
      <w:r w:rsidRPr="00B753F5">
        <w:rPr>
          <w:rFonts w:ascii="Courier New" w:hAnsi="Courier New" w:cs="Courier New"/>
          <w:sz w:val="16"/>
          <w:szCs w:val="16"/>
        </w:rPr>
        <w:t xml:space="preserve">ml model </w:t>
      </w:r>
      <w:proofErr w:type="spellStart"/>
      <w:r w:rsidRPr="00B753F5">
        <w:rPr>
          <w:rFonts w:ascii="Courier New" w:hAnsi="Courier New" w:cs="Courier New"/>
          <w:sz w:val="16"/>
          <w:szCs w:val="16"/>
        </w:rPr>
        <w:t>lf</w:t>
      </w:r>
      <w:proofErr w:type="spellEnd"/>
      <w:r w:rsidRPr="00B753F5">
        <w:rPr>
          <w:rFonts w:ascii="Courier New" w:hAnsi="Courier New" w:cs="Courier New"/>
          <w:sz w:val="16"/>
          <w:szCs w:val="16"/>
        </w:rPr>
        <w:t xml:space="preserve"> </w:t>
      </w:r>
      <w:proofErr w:type="spellStart"/>
      <w:r w:rsidRPr="00B753F5">
        <w:rPr>
          <w:rFonts w:ascii="Courier New" w:hAnsi="Courier New" w:cs="Courier New"/>
          <w:sz w:val="16"/>
          <w:szCs w:val="16"/>
        </w:rPr>
        <w:t>mlfgamma_shape</w:t>
      </w:r>
      <w:proofErr w:type="spellEnd"/>
      <w:r w:rsidRPr="00B753F5">
        <w:rPr>
          <w:rFonts w:ascii="Courier New" w:hAnsi="Courier New" w:cs="Courier New"/>
          <w:sz w:val="16"/>
          <w:szCs w:val="16"/>
        </w:rPr>
        <w:t xml:space="preserve"> (mean: DEPENDENT VARIABLE = LIST OF INDEPENDENT VARIABLES) (</w:t>
      </w:r>
      <w:r>
        <w:rPr>
          <w:rFonts w:ascii="Courier New" w:hAnsi="Courier New" w:cs="Courier New"/>
          <w:sz w:val="16"/>
          <w:szCs w:val="16"/>
        </w:rPr>
        <w:t>Scale</w:t>
      </w:r>
      <w:r w:rsidRPr="00B753F5">
        <w:rPr>
          <w:rFonts w:ascii="Courier New" w:hAnsi="Courier New" w:cs="Courier New"/>
          <w:sz w:val="16"/>
          <w:szCs w:val="16"/>
        </w:rPr>
        <w:t>:)</w:t>
      </w:r>
    </w:p>
    <w:p w14:paraId="0844DE2F" w14:textId="77777777" w:rsidR="00365D0F" w:rsidRPr="00871C7B" w:rsidRDefault="00365D0F" w:rsidP="00163BED">
      <w:pPr>
        <w:spacing w:after="120"/>
        <w:rPr>
          <w:b/>
        </w:rPr>
      </w:pPr>
      <w:r w:rsidRPr="00B753F5">
        <w:rPr>
          <w:rFonts w:ascii="Courier New" w:hAnsi="Courier New" w:cs="Courier New"/>
          <w:sz w:val="16"/>
          <w:szCs w:val="16"/>
        </w:rPr>
        <w:t>ml max</w:t>
      </w:r>
    </w:p>
    <w:p w14:paraId="550C636D" w14:textId="77777777" w:rsidR="00365D0F" w:rsidRDefault="00365D0F" w:rsidP="00163BED">
      <w:pPr>
        <w:pStyle w:val="Paragraph"/>
        <w:spacing w:after="120"/>
      </w:pPr>
      <w:r>
        <w:t xml:space="preserve">In these commands, the phrase “DEPENDENT VARIABLE” is a place holder for the variable name denoting the outcome variable, and the phrase “LIST OF INDEPENDENT VARIABLES” is a place holder for the list of variable names denoting the covariates.  By copying the program and the ml commands into a Stata do file, the alternative specification can be estimated.  Note that no covariates are listed in the scale parameter, which remains a constant in the Gamma shape model.  However, the following code allows for directly estimating coefficients on variables directly affecting both the shape and scale parameters rather than estimating the mean </w:t>
      </w:r>
      <w:r>
        <w:lastRenderedPageBreak/>
        <w:t xml:space="preserve">and scale parameters.  This specification allows for testing which of the shape or scale parameters are influenced by covariates and can also be used as a general specification that allows covariates to influence the mean through both shape and scale parameters.  </w:t>
      </w:r>
    </w:p>
    <w:p w14:paraId="574F28D5" w14:textId="77777777" w:rsidR="00365D0F" w:rsidRPr="00B753F5" w:rsidRDefault="00365D0F" w:rsidP="00163BED">
      <w:pPr>
        <w:spacing w:before="120" w:after="120"/>
        <w:contextualSpacing/>
        <w:rPr>
          <w:rFonts w:ascii="Courier New" w:hAnsi="Courier New" w:cs="Courier New"/>
          <w:sz w:val="16"/>
          <w:szCs w:val="16"/>
        </w:rPr>
      </w:pPr>
      <w:r w:rsidRPr="00B753F5">
        <w:rPr>
          <w:rFonts w:ascii="Courier New" w:hAnsi="Courier New" w:cs="Courier New"/>
          <w:sz w:val="16"/>
          <w:szCs w:val="16"/>
        </w:rPr>
        <w:t>pro</w:t>
      </w:r>
      <w:r>
        <w:rPr>
          <w:rFonts w:ascii="Courier New" w:hAnsi="Courier New" w:cs="Courier New"/>
          <w:sz w:val="16"/>
          <w:szCs w:val="16"/>
        </w:rPr>
        <w:t xml:space="preserve">gram </w:t>
      </w:r>
      <w:proofErr w:type="spellStart"/>
      <w:r>
        <w:rPr>
          <w:rFonts w:ascii="Courier New" w:hAnsi="Courier New" w:cs="Courier New"/>
          <w:sz w:val="16"/>
          <w:szCs w:val="16"/>
        </w:rPr>
        <w:t>mlfgamma</w:t>
      </w:r>
      <w:proofErr w:type="spellEnd"/>
    </w:p>
    <w:p w14:paraId="12DE6439" w14:textId="77777777" w:rsidR="00365D0F" w:rsidRPr="00B753F5" w:rsidRDefault="00365D0F" w:rsidP="00163BED">
      <w:pPr>
        <w:spacing w:after="120"/>
        <w:ind w:left="720"/>
        <w:contextualSpacing/>
        <w:rPr>
          <w:rFonts w:ascii="Courier New" w:hAnsi="Courier New" w:cs="Courier New"/>
          <w:sz w:val="16"/>
          <w:szCs w:val="16"/>
        </w:rPr>
      </w:pPr>
      <w:r w:rsidRPr="00B753F5">
        <w:rPr>
          <w:rFonts w:ascii="Courier New" w:hAnsi="Courier New" w:cs="Courier New"/>
          <w:sz w:val="16"/>
          <w:szCs w:val="16"/>
        </w:rPr>
        <w:t>version 1</w:t>
      </w:r>
      <w:r>
        <w:rPr>
          <w:rFonts w:ascii="Courier New" w:hAnsi="Courier New" w:cs="Courier New"/>
          <w:sz w:val="16"/>
          <w:szCs w:val="16"/>
        </w:rPr>
        <w:t>7</w:t>
      </w:r>
    </w:p>
    <w:p w14:paraId="78B7A74F" w14:textId="77777777" w:rsidR="00365D0F" w:rsidRPr="00B753F5" w:rsidRDefault="00365D0F" w:rsidP="00163BED">
      <w:pPr>
        <w:spacing w:after="120"/>
        <w:ind w:left="720"/>
        <w:contextualSpacing/>
        <w:rPr>
          <w:rFonts w:ascii="Courier New" w:hAnsi="Courier New" w:cs="Courier New"/>
          <w:sz w:val="16"/>
          <w:szCs w:val="16"/>
        </w:rPr>
      </w:pPr>
      <w:proofErr w:type="spellStart"/>
      <w:r>
        <w:rPr>
          <w:rFonts w:ascii="Courier New" w:hAnsi="Courier New" w:cs="Courier New"/>
          <w:sz w:val="16"/>
          <w:szCs w:val="16"/>
        </w:rPr>
        <w:t>args</w:t>
      </w:r>
      <w:proofErr w:type="spellEnd"/>
      <w:r>
        <w:rPr>
          <w:rFonts w:ascii="Courier New" w:hAnsi="Courier New" w:cs="Courier New"/>
          <w:sz w:val="16"/>
          <w:szCs w:val="16"/>
        </w:rPr>
        <w:t xml:space="preserve"> </w:t>
      </w:r>
      <w:proofErr w:type="spellStart"/>
      <w:r>
        <w:rPr>
          <w:rFonts w:ascii="Courier New" w:hAnsi="Courier New" w:cs="Courier New"/>
          <w:sz w:val="16"/>
          <w:szCs w:val="16"/>
        </w:rPr>
        <w:t>lnf</w:t>
      </w:r>
      <w:proofErr w:type="spellEnd"/>
      <w:r>
        <w:rPr>
          <w:rFonts w:ascii="Courier New" w:hAnsi="Courier New" w:cs="Courier New"/>
          <w:sz w:val="16"/>
          <w:szCs w:val="16"/>
        </w:rPr>
        <w:t xml:space="preserve"> </w:t>
      </w:r>
      <w:proofErr w:type="spellStart"/>
      <w:r>
        <w:rPr>
          <w:rFonts w:ascii="Courier New" w:hAnsi="Courier New" w:cs="Courier New"/>
          <w:sz w:val="16"/>
          <w:szCs w:val="16"/>
        </w:rPr>
        <w:t>xshape</w:t>
      </w:r>
      <w:proofErr w:type="spellEnd"/>
      <w:r>
        <w:rPr>
          <w:rFonts w:ascii="Courier New" w:hAnsi="Courier New" w:cs="Courier New"/>
          <w:sz w:val="16"/>
          <w:szCs w:val="16"/>
        </w:rPr>
        <w:t xml:space="preserve"> </w:t>
      </w:r>
      <w:proofErr w:type="spellStart"/>
      <w:r>
        <w:rPr>
          <w:rFonts w:ascii="Courier New" w:hAnsi="Courier New" w:cs="Courier New"/>
          <w:sz w:val="16"/>
          <w:szCs w:val="16"/>
        </w:rPr>
        <w:t>xscale</w:t>
      </w:r>
      <w:proofErr w:type="spellEnd"/>
    </w:p>
    <w:p w14:paraId="389A8247" w14:textId="77777777" w:rsidR="00365D0F" w:rsidRPr="00B753F5" w:rsidRDefault="00365D0F" w:rsidP="00163BED">
      <w:pPr>
        <w:spacing w:after="120"/>
        <w:ind w:left="720"/>
        <w:contextualSpacing/>
        <w:rPr>
          <w:rFonts w:ascii="Courier New" w:hAnsi="Courier New" w:cs="Courier New"/>
          <w:sz w:val="16"/>
          <w:szCs w:val="16"/>
        </w:rPr>
      </w:pPr>
      <w:r w:rsidRPr="00B753F5">
        <w:rPr>
          <w:rFonts w:ascii="Courier New" w:hAnsi="Courier New" w:cs="Courier New"/>
          <w:sz w:val="16"/>
          <w:szCs w:val="16"/>
        </w:rPr>
        <w:t>quietly {</w:t>
      </w:r>
    </w:p>
    <w:p w14:paraId="1A84ABF2" w14:textId="77777777" w:rsidR="00365D0F" w:rsidRPr="00B753F5" w:rsidRDefault="00365D0F" w:rsidP="00163BED">
      <w:pPr>
        <w:spacing w:after="120"/>
        <w:ind w:left="1440"/>
        <w:contextualSpacing/>
        <w:rPr>
          <w:rFonts w:ascii="Courier New" w:hAnsi="Courier New" w:cs="Courier New"/>
          <w:sz w:val="16"/>
          <w:szCs w:val="16"/>
        </w:rPr>
      </w:pPr>
      <w:proofErr w:type="spellStart"/>
      <w:r>
        <w:rPr>
          <w:rFonts w:ascii="Courier New" w:hAnsi="Courier New" w:cs="Courier New"/>
          <w:sz w:val="16"/>
          <w:szCs w:val="16"/>
        </w:rPr>
        <w:t>tempvar</w:t>
      </w:r>
      <w:proofErr w:type="spellEnd"/>
      <w:r>
        <w:rPr>
          <w:rFonts w:ascii="Courier New" w:hAnsi="Courier New" w:cs="Courier New"/>
          <w:sz w:val="16"/>
          <w:szCs w:val="16"/>
        </w:rPr>
        <w:t xml:space="preserve"> </w:t>
      </w:r>
      <w:r w:rsidRPr="00B753F5">
        <w:rPr>
          <w:rFonts w:ascii="Courier New" w:hAnsi="Courier New" w:cs="Courier New"/>
          <w:sz w:val="16"/>
          <w:szCs w:val="16"/>
        </w:rPr>
        <w:t>a b</w:t>
      </w:r>
    </w:p>
    <w:p w14:paraId="6EC527B2" w14:textId="77777777" w:rsidR="00365D0F" w:rsidRPr="00B753F5" w:rsidRDefault="00365D0F" w:rsidP="00163BED">
      <w:pPr>
        <w:spacing w:after="120"/>
        <w:ind w:left="1440"/>
        <w:contextualSpacing/>
        <w:rPr>
          <w:rFonts w:ascii="Courier New" w:hAnsi="Courier New" w:cs="Courier New"/>
          <w:sz w:val="16"/>
          <w:szCs w:val="16"/>
        </w:rPr>
      </w:pPr>
      <w:r>
        <w:rPr>
          <w:rFonts w:ascii="Courier New" w:hAnsi="Courier New" w:cs="Courier New"/>
          <w:sz w:val="16"/>
          <w:szCs w:val="16"/>
        </w:rPr>
        <w:t>g double `a' = exp(`</w:t>
      </w:r>
      <w:proofErr w:type="spellStart"/>
      <w:r>
        <w:rPr>
          <w:rFonts w:ascii="Courier New" w:hAnsi="Courier New" w:cs="Courier New"/>
          <w:sz w:val="16"/>
          <w:szCs w:val="16"/>
        </w:rPr>
        <w:t>xshape</w:t>
      </w:r>
      <w:proofErr w:type="spellEnd"/>
      <w:r w:rsidRPr="00B753F5">
        <w:rPr>
          <w:rFonts w:ascii="Courier New" w:hAnsi="Courier New" w:cs="Courier New"/>
          <w:sz w:val="16"/>
          <w:szCs w:val="16"/>
        </w:rPr>
        <w:t>')</w:t>
      </w:r>
    </w:p>
    <w:p w14:paraId="1C90CE21" w14:textId="77777777" w:rsidR="00365D0F" w:rsidRPr="00B753F5" w:rsidRDefault="00365D0F" w:rsidP="00163BED">
      <w:pPr>
        <w:spacing w:after="120"/>
        <w:ind w:left="1440"/>
        <w:contextualSpacing/>
        <w:rPr>
          <w:rFonts w:ascii="Courier New" w:hAnsi="Courier New" w:cs="Courier New"/>
          <w:sz w:val="16"/>
          <w:szCs w:val="16"/>
        </w:rPr>
      </w:pPr>
      <w:r>
        <w:rPr>
          <w:rFonts w:ascii="Courier New" w:hAnsi="Courier New" w:cs="Courier New"/>
          <w:sz w:val="16"/>
          <w:szCs w:val="16"/>
        </w:rPr>
        <w:t>g double `b' = exp(`</w:t>
      </w:r>
      <w:proofErr w:type="spellStart"/>
      <w:r>
        <w:rPr>
          <w:rFonts w:ascii="Courier New" w:hAnsi="Courier New" w:cs="Courier New"/>
          <w:sz w:val="16"/>
          <w:szCs w:val="16"/>
        </w:rPr>
        <w:t>xscale</w:t>
      </w:r>
      <w:proofErr w:type="spellEnd"/>
      <w:r w:rsidRPr="00B753F5">
        <w:rPr>
          <w:rFonts w:ascii="Courier New" w:hAnsi="Courier New" w:cs="Courier New"/>
          <w:sz w:val="16"/>
          <w:szCs w:val="16"/>
        </w:rPr>
        <w:t>')</w:t>
      </w:r>
    </w:p>
    <w:p w14:paraId="7A408234" w14:textId="77777777" w:rsidR="00365D0F" w:rsidRPr="00B753F5" w:rsidRDefault="00365D0F" w:rsidP="00163BED">
      <w:pPr>
        <w:spacing w:after="120"/>
        <w:ind w:left="1440"/>
        <w:contextualSpacing/>
        <w:rPr>
          <w:rFonts w:ascii="Courier New" w:hAnsi="Courier New" w:cs="Courier New"/>
          <w:sz w:val="16"/>
          <w:szCs w:val="16"/>
        </w:rPr>
      </w:pPr>
      <w:proofErr w:type="gramStart"/>
      <w:r w:rsidRPr="00B753F5">
        <w:rPr>
          <w:rFonts w:ascii="Courier New" w:hAnsi="Courier New" w:cs="Courier New"/>
          <w:sz w:val="16"/>
          <w:szCs w:val="16"/>
        </w:rPr>
        <w:t>replace  `</w:t>
      </w:r>
      <w:proofErr w:type="spellStart"/>
      <w:proofErr w:type="gramEnd"/>
      <w:r w:rsidRPr="00B753F5">
        <w:rPr>
          <w:rFonts w:ascii="Courier New" w:hAnsi="Courier New" w:cs="Courier New"/>
          <w:sz w:val="16"/>
          <w:szCs w:val="16"/>
        </w:rPr>
        <w:t>lnf</w:t>
      </w:r>
      <w:proofErr w:type="spellEnd"/>
      <w:r w:rsidRPr="00B753F5">
        <w:rPr>
          <w:rFonts w:ascii="Courier New" w:hAnsi="Courier New" w:cs="Courier New"/>
          <w:sz w:val="16"/>
          <w:szCs w:val="16"/>
        </w:rPr>
        <w:t>' = ln(</w:t>
      </w:r>
      <w:proofErr w:type="spellStart"/>
      <w:r w:rsidRPr="00B753F5">
        <w:rPr>
          <w:rFonts w:ascii="Courier New" w:hAnsi="Courier New" w:cs="Courier New"/>
          <w:sz w:val="16"/>
          <w:szCs w:val="16"/>
        </w:rPr>
        <w:t>gammaden</w:t>
      </w:r>
      <w:proofErr w:type="spellEnd"/>
      <w:r w:rsidRPr="00B753F5">
        <w:rPr>
          <w:rFonts w:ascii="Courier New" w:hAnsi="Courier New" w:cs="Courier New"/>
          <w:sz w:val="16"/>
          <w:szCs w:val="16"/>
        </w:rPr>
        <w:t>(`a', `b', 0, $ML_y1))</w:t>
      </w:r>
    </w:p>
    <w:p w14:paraId="17D00A44" w14:textId="77777777" w:rsidR="00365D0F" w:rsidRPr="00B753F5" w:rsidRDefault="00365D0F" w:rsidP="00163BED">
      <w:pPr>
        <w:spacing w:after="120"/>
        <w:ind w:left="720"/>
        <w:contextualSpacing/>
        <w:rPr>
          <w:rFonts w:ascii="Courier New" w:hAnsi="Courier New" w:cs="Courier New"/>
          <w:sz w:val="16"/>
          <w:szCs w:val="16"/>
        </w:rPr>
      </w:pPr>
      <w:r w:rsidRPr="00B753F5">
        <w:rPr>
          <w:rFonts w:ascii="Courier New" w:hAnsi="Courier New" w:cs="Courier New"/>
          <w:sz w:val="16"/>
          <w:szCs w:val="16"/>
        </w:rPr>
        <w:t>} //</w:t>
      </w:r>
      <w:proofErr w:type="spellStart"/>
      <w:r w:rsidRPr="00B753F5">
        <w:rPr>
          <w:rFonts w:ascii="Courier New" w:hAnsi="Courier New" w:cs="Courier New"/>
          <w:sz w:val="16"/>
          <w:szCs w:val="16"/>
        </w:rPr>
        <w:t>endquietly</w:t>
      </w:r>
      <w:proofErr w:type="spellEnd"/>
      <w:r w:rsidRPr="00B753F5">
        <w:rPr>
          <w:rFonts w:ascii="Courier New" w:hAnsi="Courier New" w:cs="Courier New"/>
          <w:sz w:val="16"/>
          <w:szCs w:val="16"/>
        </w:rPr>
        <w:t xml:space="preserve"> </w:t>
      </w:r>
    </w:p>
    <w:p w14:paraId="23269278" w14:textId="77777777" w:rsidR="00365D0F" w:rsidRPr="00B753F5" w:rsidRDefault="00365D0F" w:rsidP="00163BED">
      <w:pPr>
        <w:spacing w:after="120"/>
        <w:rPr>
          <w:rFonts w:ascii="Courier New" w:hAnsi="Courier New" w:cs="Courier New"/>
          <w:sz w:val="16"/>
          <w:szCs w:val="16"/>
        </w:rPr>
      </w:pPr>
      <w:r w:rsidRPr="00B753F5">
        <w:rPr>
          <w:rFonts w:ascii="Courier New" w:hAnsi="Courier New" w:cs="Courier New"/>
          <w:sz w:val="16"/>
          <w:szCs w:val="16"/>
        </w:rPr>
        <w:t>end</w:t>
      </w:r>
    </w:p>
    <w:p w14:paraId="19CDCF2D" w14:textId="77777777" w:rsidR="00365D0F" w:rsidRDefault="00365D0F" w:rsidP="00163BED">
      <w:pPr>
        <w:pStyle w:val="Paragraph"/>
        <w:spacing w:after="120"/>
      </w:pPr>
      <w:r>
        <w:t>The following commands are used to estimate the preceding model and test whether covariates have significant effects within each of the shape and scale parameters:</w:t>
      </w:r>
    </w:p>
    <w:p w14:paraId="0791B310" w14:textId="77777777" w:rsidR="00365D0F" w:rsidRDefault="00365D0F" w:rsidP="00163BED">
      <w:pPr>
        <w:spacing w:before="120" w:after="120"/>
        <w:rPr>
          <w:rFonts w:ascii="Courier New" w:hAnsi="Courier New" w:cs="Courier New"/>
          <w:sz w:val="16"/>
          <w:szCs w:val="16"/>
        </w:rPr>
      </w:pPr>
      <w:r>
        <w:rPr>
          <w:rFonts w:ascii="Courier New" w:hAnsi="Courier New" w:cs="Courier New"/>
          <w:sz w:val="16"/>
          <w:szCs w:val="16"/>
        </w:rPr>
        <w:t xml:space="preserve">ml model </w:t>
      </w:r>
      <w:proofErr w:type="spellStart"/>
      <w:r>
        <w:rPr>
          <w:rFonts w:ascii="Courier New" w:hAnsi="Courier New" w:cs="Courier New"/>
          <w:sz w:val="16"/>
          <w:szCs w:val="16"/>
        </w:rPr>
        <w:t>lf</w:t>
      </w:r>
      <w:proofErr w:type="spellEnd"/>
      <w:r>
        <w:rPr>
          <w:rFonts w:ascii="Courier New" w:hAnsi="Courier New" w:cs="Courier New"/>
          <w:sz w:val="16"/>
          <w:szCs w:val="16"/>
        </w:rPr>
        <w:t xml:space="preserve"> </w:t>
      </w:r>
      <w:proofErr w:type="spellStart"/>
      <w:r>
        <w:rPr>
          <w:rFonts w:ascii="Courier New" w:hAnsi="Courier New" w:cs="Courier New"/>
          <w:sz w:val="16"/>
          <w:szCs w:val="16"/>
        </w:rPr>
        <w:t>mlfgamma</w:t>
      </w:r>
      <w:proofErr w:type="spellEnd"/>
      <w:r w:rsidRPr="00B753F5">
        <w:rPr>
          <w:rFonts w:ascii="Courier New" w:hAnsi="Courier New" w:cs="Courier New"/>
          <w:sz w:val="16"/>
          <w:szCs w:val="16"/>
        </w:rPr>
        <w:t xml:space="preserve"> (</w:t>
      </w:r>
      <w:r>
        <w:rPr>
          <w:rFonts w:ascii="Courier New" w:hAnsi="Courier New" w:cs="Courier New"/>
          <w:sz w:val="16"/>
          <w:szCs w:val="16"/>
        </w:rPr>
        <w:t>Shape</w:t>
      </w:r>
      <w:r w:rsidRPr="00B753F5">
        <w:rPr>
          <w:rFonts w:ascii="Courier New" w:hAnsi="Courier New" w:cs="Courier New"/>
          <w:sz w:val="16"/>
          <w:szCs w:val="16"/>
        </w:rPr>
        <w:t>: DEPENDENT VARIABLE = LIST OF INDEPENDENT VARIABLES</w:t>
      </w:r>
      <w:r>
        <w:rPr>
          <w:rFonts w:ascii="Courier New" w:hAnsi="Courier New" w:cs="Courier New"/>
          <w:sz w:val="16"/>
          <w:szCs w:val="16"/>
        </w:rPr>
        <w:t>) ///</w:t>
      </w:r>
    </w:p>
    <w:p w14:paraId="7B8F2BC0" w14:textId="77777777" w:rsidR="00365D0F" w:rsidRPr="00B753F5" w:rsidRDefault="00365D0F" w:rsidP="00163BED">
      <w:pPr>
        <w:spacing w:after="120"/>
        <w:contextualSpacing/>
        <w:rPr>
          <w:rFonts w:ascii="Courier New" w:hAnsi="Courier New" w:cs="Courier New"/>
          <w:sz w:val="16"/>
          <w:szCs w:val="16"/>
        </w:rPr>
      </w:pPr>
      <w:r>
        <w:rPr>
          <w:rFonts w:ascii="Courier New" w:hAnsi="Courier New" w:cs="Courier New"/>
          <w:sz w:val="16"/>
          <w:szCs w:val="16"/>
        </w:rPr>
        <w:t>(Scale</w:t>
      </w:r>
      <w:r w:rsidRPr="00B753F5">
        <w:rPr>
          <w:rFonts w:ascii="Courier New" w:hAnsi="Courier New" w:cs="Courier New"/>
          <w:sz w:val="16"/>
          <w:szCs w:val="16"/>
        </w:rPr>
        <w:t>:</w:t>
      </w:r>
      <w:r w:rsidRPr="00EE3CCA">
        <w:rPr>
          <w:rFonts w:ascii="Courier New" w:hAnsi="Courier New" w:cs="Courier New"/>
          <w:sz w:val="16"/>
          <w:szCs w:val="16"/>
        </w:rPr>
        <w:t xml:space="preserve"> </w:t>
      </w:r>
      <w:r w:rsidRPr="00B753F5">
        <w:rPr>
          <w:rFonts w:ascii="Courier New" w:hAnsi="Courier New" w:cs="Courier New"/>
          <w:sz w:val="16"/>
          <w:szCs w:val="16"/>
        </w:rPr>
        <w:t>LIST OF INDEPENDENT VARIABLES)</w:t>
      </w:r>
    </w:p>
    <w:p w14:paraId="3E8E54C5" w14:textId="77777777" w:rsidR="00365D0F" w:rsidRDefault="00365D0F" w:rsidP="00163BED">
      <w:pPr>
        <w:spacing w:after="120"/>
      </w:pPr>
      <w:r w:rsidRPr="00B753F5">
        <w:rPr>
          <w:rFonts w:ascii="Courier New" w:hAnsi="Courier New" w:cs="Courier New"/>
          <w:sz w:val="16"/>
          <w:szCs w:val="16"/>
        </w:rPr>
        <w:t>ml max</w:t>
      </w:r>
      <w:r>
        <w:t xml:space="preserve"> </w:t>
      </w:r>
    </w:p>
    <w:p w14:paraId="7556D252" w14:textId="77777777" w:rsidR="00365D0F" w:rsidRPr="00C7424B" w:rsidRDefault="00365D0F" w:rsidP="00163BED">
      <w:pPr>
        <w:spacing w:after="120"/>
        <w:rPr>
          <w:rFonts w:ascii="Courier New" w:hAnsi="Courier New" w:cs="Courier New"/>
          <w:sz w:val="16"/>
          <w:szCs w:val="16"/>
        </w:rPr>
      </w:pPr>
      <w:r w:rsidRPr="00C7424B">
        <w:rPr>
          <w:rFonts w:ascii="Courier New" w:hAnsi="Courier New" w:cs="Courier New"/>
          <w:sz w:val="16"/>
          <w:szCs w:val="16"/>
        </w:rPr>
        <w:t>test [Shape]</w:t>
      </w:r>
    </w:p>
    <w:p w14:paraId="1ECF7BF1" w14:textId="77777777" w:rsidR="00365D0F" w:rsidRDefault="00365D0F" w:rsidP="00163BED">
      <w:pPr>
        <w:spacing w:after="120"/>
        <w:rPr>
          <w:rFonts w:ascii="Courier New" w:hAnsi="Courier New" w:cs="Courier New"/>
          <w:sz w:val="16"/>
          <w:szCs w:val="16"/>
        </w:rPr>
      </w:pPr>
      <w:r w:rsidRPr="00C7424B">
        <w:rPr>
          <w:rFonts w:ascii="Courier New" w:hAnsi="Courier New" w:cs="Courier New"/>
          <w:sz w:val="16"/>
          <w:szCs w:val="16"/>
        </w:rPr>
        <w:t>test [Scale]</w:t>
      </w:r>
    </w:p>
    <w:p w14:paraId="18D2929D" w14:textId="77777777" w:rsidR="00365D0F" w:rsidRDefault="00365D0F" w:rsidP="00163BED">
      <w:pPr>
        <w:pStyle w:val="Paragraph"/>
        <w:spacing w:after="120"/>
      </w:pPr>
      <w:r>
        <w:t xml:space="preserve">The </w:t>
      </w:r>
      <w:r w:rsidRPr="00512DAD">
        <w:rPr>
          <w:rFonts w:ascii="Courier New" w:hAnsi="Courier New" w:cs="Courier New"/>
        </w:rPr>
        <w:t>test</w:t>
      </w:r>
      <w:r>
        <w:t xml:space="preserve"> commands return joint tests that all variable coefficients are equal to 0 in each of the Shape and Scale equations.  If the joint test of coefficients in an equation is strongly not significant, then there is little evidence that the variables influence the corresponding parameter.  If both are significant, then the results from the preceding </w:t>
      </w:r>
      <w:proofErr w:type="spellStart"/>
      <w:r>
        <w:t>mlfgamma</w:t>
      </w:r>
      <w:proofErr w:type="spellEnd"/>
      <w:r>
        <w:t xml:space="preserve"> program can be used directly as a more general model.  However, the </w:t>
      </w:r>
      <w:proofErr w:type="spellStart"/>
      <w:r>
        <w:t>mlfgamma</w:t>
      </w:r>
      <w:proofErr w:type="spellEnd"/>
      <w:r>
        <w:t xml:space="preserve"> program provides the relationship between variables and the shape and scale parameters rather than directly with the mean; consequently, if using the log-link function, coefficients must be added across each parameter </w:t>
      </w:r>
      <w:r>
        <w:lastRenderedPageBreak/>
        <w:t xml:space="preserve">equation for the same covariates to obtain the effect of the covariate on the mean.  Although the association with the mean can be derived from the parameter-specific estimates using the </w:t>
      </w:r>
      <w:proofErr w:type="spellStart"/>
      <w:r>
        <w:t>mlfgamma</w:t>
      </w:r>
      <w:proofErr w:type="spellEnd"/>
      <w:r>
        <w:t xml:space="preserve"> program, one could simply include variables in the Scale component of the ml command associated with the </w:t>
      </w:r>
      <w:proofErr w:type="spellStart"/>
      <w:r>
        <w:t>mlfgamma_shape</w:t>
      </w:r>
      <w:proofErr w:type="spellEnd"/>
      <w:r>
        <w:t xml:space="preserve"> program above, thereby allowing the scale parameter to also be a function of variables and the mean function directly estimated.  For example, using the </w:t>
      </w:r>
      <w:proofErr w:type="spellStart"/>
      <w:r>
        <w:t>mlfgamma_shape</w:t>
      </w:r>
      <w:proofErr w:type="spellEnd"/>
      <w:r>
        <w:t xml:space="preserve"> program the ml command would be written as</w:t>
      </w:r>
    </w:p>
    <w:p w14:paraId="614F3E24" w14:textId="77777777" w:rsidR="00365D0F" w:rsidRDefault="00365D0F" w:rsidP="00163BED">
      <w:pPr>
        <w:spacing w:before="120" w:after="120"/>
        <w:rPr>
          <w:rFonts w:ascii="Courier New" w:hAnsi="Courier New" w:cs="Courier New"/>
          <w:sz w:val="16"/>
          <w:szCs w:val="16"/>
        </w:rPr>
      </w:pPr>
      <w:r w:rsidRPr="00B753F5">
        <w:rPr>
          <w:rFonts w:ascii="Courier New" w:hAnsi="Courier New" w:cs="Courier New"/>
          <w:sz w:val="16"/>
          <w:szCs w:val="16"/>
        </w:rPr>
        <w:t xml:space="preserve">ml model </w:t>
      </w:r>
      <w:proofErr w:type="spellStart"/>
      <w:r w:rsidRPr="00B753F5">
        <w:rPr>
          <w:rFonts w:ascii="Courier New" w:hAnsi="Courier New" w:cs="Courier New"/>
          <w:sz w:val="16"/>
          <w:szCs w:val="16"/>
        </w:rPr>
        <w:t>lf</w:t>
      </w:r>
      <w:proofErr w:type="spellEnd"/>
      <w:r w:rsidRPr="00B753F5">
        <w:rPr>
          <w:rFonts w:ascii="Courier New" w:hAnsi="Courier New" w:cs="Courier New"/>
          <w:sz w:val="16"/>
          <w:szCs w:val="16"/>
        </w:rPr>
        <w:t xml:space="preserve"> </w:t>
      </w:r>
      <w:proofErr w:type="spellStart"/>
      <w:r w:rsidRPr="00B753F5">
        <w:rPr>
          <w:rFonts w:ascii="Courier New" w:hAnsi="Courier New" w:cs="Courier New"/>
          <w:sz w:val="16"/>
          <w:szCs w:val="16"/>
        </w:rPr>
        <w:t>mlfgamma_shape</w:t>
      </w:r>
      <w:proofErr w:type="spellEnd"/>
      <w:r w:rsidRPr="00B753F5">
        <w:rPr>
          <w:rFonts w:ascii="Courier New" w:hAnsi="Courier New" w:cs="Courier New"/>
          <w:sz w:val="16"/>
          <w:szCs w:val="16"/>
        </w:rPr>
        <w:t xml:space="preserve"> (mean: DEPENDENT VARIABLE = LIST OF INDEPENDENT VARIABLES) </w:t>
      </w:r>
      <w:r>
        <w:rPr>
          <w:rFonts w:ascii="Courier New" w:hAnsi="Courier New" w:cs="Courier New"/>
          <w:sz w:val="16"/>
          <w:szCs w:val="16"/>
        </w:rPr>
        <w:t>///</w:t>
      </w:r>
    </w:p>
    <w:p w14:paraId="380FD241" w14:textId="77777777" w:rsidR="00365D0F" w:rsidRPr="00B753F5" w:rsidRDefault="00365D0F" w:rsidP="00163BED">
      <w:pPr>
        <w:spacing w:after="120"/>
        <w:contextualSpacing/>
        <w:rPr>
          <w:rFonts w:ascii="Courier New" w:hAnsi="Courier New" w:cs="Courier New"/>
          <w:sz w:val="16"/>
          <w:szCs w:val="16"/>
        </w:rPr>
      </w:pPr>
      <w:r w:rsidRPr="00B753F5">
        <w:rPr>
          <w:rFonts w:ascii="Courier New" w:hAnsi="Courier New" w:cs="Courier New"/>
          <w:sz w:val="16"/>
          <w:szCs w:val="16"/>
        </w:rPr>
        <w:t>(</w:t>
      </w:r>
      <w:r>
        <w:rPr>
          <w:rFonts w:ascii="Courier New" w:hAnsi="Courier New" w:cs="Courier New"/>
          <w:sz w:val="16"/>
          <w:szCs w:val="16"/>
        </w:rPr>
        <w:t>Scale</w:t>
      </w:r>
      <w:r w:rsidRPr="00B753F5">
        <w:rPr>
          <w:rFonts w:ascii="Courier New" w:hAnsi="Courier New" w:cs="Courier New"/>
          <w:sz w:val="16"/>
          <w:szCs w:val="16"/>
        </w:rPr>
        <w:t>:</w:t>
      </w:r>
      <w:r>
        <w:rPr>
          <w:rFonts w:ascii="Courier New" w:hAnsi="Courier New" w:cs="Courier New"/>
          <w:sz w:val="16"/>
          <w:szCs w:val="16"/>
        </w:rPr>
        <w:t xml:space="preserve"> </w:t>
      </w:r>
      <w:r w:rsidRPr="00B753F5">
        <w:rPr>
          <w:rFonts w:ascii="Courier New" w:hAnsi="Courier New" w:cs="Courier New"/>
          <w:sz w:val="16"/>
          <w:szCs w:val="16"/>
        </w:rPr>
        <w:t>LIST OF INDEPENDENT VARIABLES)</w:t>
      </w:r>
    </w:p>
    <w:p w14:paraId="5201E606" w14:textId="77777777" w:rsidR="00365D0F" w:rsidRDefault="00365D0F" w:rsidP="00163BED">
      <w:pPr>
        <w:spacing w:after="120"/>
      </w:pPr>
      <w:r w:rsidRPr="00B753F5">
        <w:rPr>
          <w:rFonts w:ascii="Courier New" w:hAnsi="Courier New" w:cs="Courier New"/>
          <w:sz w:val="16"/>
          <w:szCs w:val="16"/>
        </w:rPr>
        <w:t>ml max</w:t>
      </w:r>
    </w:p>
    <w:p w14:paraId="2DE248ED" w14:textId="77777777" w:rsidR="00365D0F" w:rsidRPr="003C49EA" w:rsidRDefault="00365D0F" w:rsidP="00163BED">
      <w:pPr>
        <w:pStyle w:val="Paragraph"/>
        <w:spacing w:after="120"/>
      </w:pPr>
      <w:r>
        <w:t xml:space="preserve">Both the </w:t>
      </w:r>
      <w:proofErr w:type="spellStart"/>
      <w:r>
        <w:t>mlfgamma_shape</w:t>
      </w:r>
      <w:proofErr w:type="spellEnd"/>
      <w:r>
        <w:t xml:space="preserve"> and the </w:t>
      </w:r>
      <w:proofErr w:type="spellStart"/>
      <w:r>
        <w:t>mlfgamma</w:t>
      </w:r>
      <w:proofErr w:type="spellEnd"/>
      <w:r>
        <w:t xml:space="preserve"> programs can therefore allow for variables to influence both parameters and thereby provide a more general model than the Gamma shape and Gamma scale models compared herein. It should be noted that the list of variables included in each component of the models do not have to be the same.</w:t>
      </w:r>
    </w:p>
    <w:p w14:paraId="2F54DF9E" w14:textId="6870A9C6" w:rsidR="00365D0F" w:rsidRDefault="00365D0F" w:rsidP="00163BED">
      <w:pPr>
        <w:spacing w:after="120"/>
      </w:pPr>
    </w:p>
    <w:sectPr w:rsidR="00365D0F" w:rsidSect="00D919BD">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74877" w16cex:dateUtc="2022-08-17T17:59:00Z"/>
  <w16cex:commentExtensible w16cex:durableId="26A748F0" w16cex:dateUtc="2022-08-17T18:01:00Z"/>
  <w16cex:commentExtensible w16cex:durableId="26A7491A" w16cex:dateUtc="2022-08-17T18:01:00Z"/>
  <w16cex:commentExtensible w16cex:durableId="26A74938" w16cex:dateUtc="2022-08-17T18:02:00Z"/>
  <w16cex:commentExtensible w16cex:durableId="26A7474E" w16cex:dateUtc="2022-08-17T17: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86C140" w14:textId="77777777" w:rsidR="0038029D" w:rsidRDefault="0038029D" w:rsidP="00F3702B">
      <w:pPr>
        <w:spacing w:line="240" w:lineRule="auto"/>
      </w:pPr>
      <w:r>
        <w:separator/>
      </w:r>
    </w:p>
  </w:endnote>
  <w:endnote w:type="continuationSeparator" w:id="0">
    <w:p w14:paraId="5741C344" w14:textId="77777777" w:rsidR="0038029D" w:rsidRDefault="0038029D" w:rsidP="00F370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5469126"/>
      <w:docPartObj>
        <w:docPartGallery w:val="Page Numbers (Bottom of Page)"/>
        <w:docPartUnique/>
      </w:docPartObj>
    </w:sdtPr>
    <w:sdtEndPr>
      <w:rPr>
        <w:noProof/>
      </w:rPr>
    </w:sdtEndPr>
    <w:sdtContent>
      <w:p w14:paraId="7B5EE0DE" w14:textId="7E842EC6" w:rsidR="001C6050" w:rsidRDefault="001C6050">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4FAD6107" w14:textId="77777777" w:rsidR="001C6050" w:rsidRDefault="001C60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EC507" w14:textId="77777777" w:rsidR="0038029D" w:rsidRDefault="0038029D" w:rsidP="00F3702B">
      <w:pPr>
        <w:spacing w:line="240" w:lineRule="auto"/>
      </w:pPr>
      <w:r>
        <w:separator/>
      </w:r>
    </w:p>
  </w:footnote>
  <w:footnote w:type="continuationSeparator" w:id="0">
    <w:p w14:paraId="39BF5B18" w14:textId="77777777" w:rsidR="0038029D" w:rsidRDefault="0038029D" w:rsidP="00F370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1A5736"/>
    <w:multiLevelType w:val="hybridMultilevel"/>
    <w:tmpl w:val="D21E4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43C2627"/>
    <w:multiLevelType w:val="hybridMultilevel"/>
    <w:tmpl w:val="A4387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0CD73819"/>
    <w:multiLevelType w:val="hybridMultilevel"/>
    <w:tmpl w:val="581CC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7056CC"/>
    <w:multiLevelType w:val="hybridMultilevel"/>
    <w:tmpl w:val="1E064CBC"/>
    <w:lvl w:ilvl="0" w:tplc="04090001">
      <w:start w:val="1"/>
      <w:numFmt w:val="bullet"/>
      <w:lvlText w:val=""/>
      <w:lvlJc w:val="left"/>
      <w:pPr>
        <w:ind w:left="720" w:hanging="360"/>
      </w:pPr>
      <w:rPr>
        <w:rFonts w:ascii="Symbol" w:eastAsia="Times New Roman"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2"/>
  </w:num>
  <w:num w:numId="2">
    <w:abstractNumId w:val="11"/>
  </w:num>
  <w:num w:numId="3">
    <w:abstractNumId w:val="18"/>
  </w:num>
  <w:num w:numId="4">
    <w:abstractNumId w:val="22"/>
  </w:num>
  <w:num w:numId="5">
    <w:abstractNumId w:val="1"/>
  </w:num>
  <w:num w:numId="6">
    <w:abstractNumId w:val="2"/>
  </w:num>
  <w:num w:numId="7">
    <w:abstractNumId w:val="3"/>
  </w:num>
  <w:num w:numId="8">
    <w:abstractNumId w:val="4"/>
  </w:num>
  <w:num w:numId="9">
    <w:abstractNumId w:val="9"/>
  </w:num>
  <w:num w:numId="10">
    <w:abstractNumId w:val="5"/>
  </w:num>
  <w:num w:numId="11">
    <w:abstractNumId w:val="7"/>
  </w:num>
  <w:num w:numId="12">
    <w:abstractNumId w:val="6"/>
  </w:num>
  <w:num w:numId="13">
    <w:abstractNumId w:val="10"/>
  </w:num>
  <w:num w:numId="14">
    <w:abstractNumId w:val="8"/>
  </w:num>
  <w:num w:numId="15">
    <w:abstractNumId w:val="20"/>
  </w:num>
  <w:num w:numId="16">
    <w:abstractNumId w:val="23"/>
  </w:num>
  <w:num w:numId="17">
    <w:abstractNumId w:val="17"/>
  </w:num>
  <w:num w:numId="18">
    <w:abstractNumId w:val="19"/>
  </w:num>
  <w:num w:numId="19">
    <w:abstractNumId w:val="13"/>
  </w:num>
  <w:num w:numId="20">
    <w:abstractNumId w:val="0"/>
  </w:num>
  <w:num w:numId="21">
    <w:abstractNumId w:val="15"/>
  </w:num>
  <w:num w:numId="22">
    <w:abstractNumId w:val="21"/>
  </w:num>
  <w:num w:numId="23">
    <w:abstractNumId w:val="24"/>
  </w:num>
  <w:num w:numId="24">
    <w:abstractNumId w:val="26"/>
  </w:num>
  <w:num w:numId="25">
    <w:abstractNumId w:val="16"/>
  </w:num>
  <w:num w:numId="26">
    <w:abstractNumId w:val="27"/>
  </w:num>
  <w:num w:numId="27">
    <w:abstractNumId w:val="25"/>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attachedTemplate r:id="rId1"/>
  <w:linkStyl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ap00x9m2sfw8exsxlvaed705e22axv9we2&quot;&gt;Veazie&amp;apos;s Library-Converted-X9&lt;record-ids&gt;&lt;item&gt;556&lt;/item&gt;&lt;item&gt;1079&lt;/item&gt;&lt;item&gt;1325&lt;/item&gt;&lt;item&gt;1938&lt;/item&gt;&lt;item&gt;4881&lt;/item&gt;&lt;item&gt;4882&lt;/item&gt;&lt;item&gt;4979&lt;/item&gt;&lt;item&gt;5028&lt;/item&gt;&lt;item&gt;5038&lt;/item&gt;&lt;item&gt;5039&lt;/item&gt;&lt;item&gt;5040&lt;/item&gt;&lt;item&gt;5121&lt;/item&gt;&lt;item&gt;5231&lt;/item&gt;&lt;item&gt;5232&lt;/item&gt;&lt;item&gt;5286&lt;/item&gt;&lt;item&gt;5288&lt;/item&gt;&lt;item&gt;5289&lt;/item&gt;&lt;item&gt;5290&lt;/item&gt;&lt;item&gt;5295&lt;/item&gt;&lt;item&gt;5296&lt;/item&gt;&lt;item&gt;5297&lt;/item&gt;&lt;item&gt;5298&lt;/item&gt;&lt;item&gt;5299&lt;/item&gt;&lt;item&gt;5300&lt;/item&gt;&lt;item&gt;5301&lt;/item&gt;&lt;item&gt;5313&lt;/item&gt;&lt;item&gt;5314&lt;/item&gt;&lt;item&gt;5315&lt;/item&gt;&lt;item&gt;5392&lt;/item&gt;&lt;item&gt;5393&lt;/item&gt;&lt;/record-ids&gt;&lt;/item&gt;&lt;/Libraries&gt;"/>
  </w:docVars>
  <w:rsids>
    <w:rsidRoot w:val="00110AEC"/>
    <w:rsid w:val="000015B3"/>
    <w:rsid w:val="00001F72"/>
    <w:rsid w:val="0000264B"/>
    <w:rsid w:val="00002B90"/>
    <w:rsid w:val="000039C4"/>
    <w:rsid w:val="00005ABF"/>
    <w:rsid w:val="00010282"/>
    <w:rsid w:val="00012144"/>
    <w:rsid w:val="00012DFC"/>
    <w:rsid w:val="00014664"/>
    <w:rsid w:val="00016045"/>
    <w:rsid w:val="00017A96"/>
    <w:rsid w:val="00020A5E"/>
    <w:rsid w:val="00023792"/>
    <w:rsid w:val="000269B5"/>
    <w:rsid w:val="000273A4"/>
    <w:rsid w:val="000274FB"/>
    <w:rsid w:val="000327F9"/>
    <w:rsid w:val="00032A5B"/>
    <w:rsid w:val="00032CD4"/>
    <w:rsid w:val="00032E2D"/>
    <w:rsid w:val="000333B7"/>
    <w:rsid w:val="00035FF2"/>
    <w:rsid w:val="00040942"/>
    <w:rsid w:val="00040D73"/>
    <w:rsid w:val="00041229"/>
    <w:rsid w:val="0004333E"/>
    <w:rsid w:val="00043AAD"/>
    <w:rsid w:val="00043B9B"/>
    <w:rsid w:val="00045F0E"/>
    <w:rsid w:val="0005291A"/>
    <w:rsid w:val="000532C0"/>
    <w:rsid w:val="00055218"/>
    <w:rsid w:val="00055C8E"/>
    <w:rsid w:val="000568A9"/>
    <w:rsid w:val="0005693A"/>
    <w:rsid w:val="00066F3B"/>
    <w:rsid w:val="000706D7"/>
    <w:rsid w:val="000732C3"/>
    <w:rsid w:val="0007457D"/>
    <w:rsid w:val="00077E2B"/>
    <w:rsid w:val="00077EF3"/>
    <w:rsid w:val="000806C9"/>
    <w:rsid w:val="00081FFB"/>
    <w:rsid w:val="00082680"/>
    <w:rsid w:val="00084620"/>
    <w:rsid w:val="00090702"/>
    <w:rsid w:val="000909FE"/>
    <w:rsid w:val="00090DE1"/>
    <w:rsid w:val="0009347F"/>
    <w:rsid w:val="00095271"/>
    <w:rsid w:val="000A056F"/>
    <w:rsid w:val="000A09E2"/>
    <w:rsid w:val="000A0AE6"/>
    <w:rsid w:val="000A4396"/>
    <w:rsid w:val="000A489A"/>
    <w:rsid w:val="000A74AE"/>
    <w:rsid w:val="000B2006"/>
    <w:rsid w:val="000B68DF"/>
    <w:rsid w:val="000B73C8"/>
    <w:rsid w:val="000C2043"/>
    <w:rsid w:val="000C3DA0"/>
    <w:rsid w:val="000C43B2"/>
    <w:rsid w:val="000C7135"/>
    <w:rsid w:val="000D0D7D"/>
    <w:rsid w:val="000D1E4B"/>
    <w:rsid w:val="000D2737"/>
    <w:rsid w:val="000D49C2"/>
    <w:rsid w:val="000E3ADB"/>
    <w:rsid w:val="000E42E4"/>
    <w:rsid w:val="000E4A59"/>
    <w:rsid w:val="000E56A7"/>
    <w:rsid w:val="000E7227"/>
    <w:rsid w:val="000E74EB"/>
    <w:rsid w:val="000F39F6"/>
    <w:rsid w:val="000F4930"/>
    <w:rsid w:val="000F6594"/>
    <w:rsid w:val="00101B2D"/>
    <w:rsid w:val="00103A07"/>
    <w:rsid w:val="001045D5"/>
    <w:rsid w:val="0010680C"/>
    <w:rsid w:val="00107B92"/>
    <w:rsid w:val="00110AEC"/>
    <w:rsid w:val="00111756"/>
    <w:rsid w:val="001160B8"/>
    <w:rsid w:val="0012541C"/>
    <w:rsid w:val="001274C2"/>
    <w:rsid w:val="0012781A"/>
    <w:rsid w:val="001306ED"/>
    <w:rsid w:val="00133564"/>
    <w:rsid w:val="00133E5B"/>
    <w:rsid w:val="00136EEE"/>
    <w:rsid w:val="00140FC7"/>
    <w:rsid w:val="00142882"/>
    <w:rsid w:val="00142963"/>
    <w:rsid w:val="00142AC8"/>
    <w:rsid w:val="0014373B"/>
    <w:rsid w:val="00147BF4"/>
    <w:rsid w:val="00152AFA"/>
    <w:rsid w:val="0015347E"/>
    <w:rsid w:val="00153779"/>
    <w:rsid w:val="00153C5E"/>
    <w:rsid w:val="00154728"/>
    <w:rsid w:val="00154F9F"/>
    <w:rsid w:val="00155C11"/>
    <w:rsid w:val="00156C56"/>
    <w:rsid w:val="00161329"/>
    <w:rsid w:val="00163BED"/>
    <w:rsid w:val="001703BD"/>
    <w:rsid w:val="00170BD1"/>
    <w:rsid w:val="001726BF"/>
    <w:rsid w:val="001738BE"/>
    <w:rsid w:val="00180AF7"/>
    <w:rsid w:val="00181EB7"/>
    <w:rsid w:val="00185199"/>
    <w:rsid w:val="0019186D"/>
    <w:rsid w:val="00195F8F"/>
    <w:rsid w:val="00196427"/>
    <w:rsid w:val="001A0967"/>
    <w:rsid w:val="001A2057"/>
    <w:rsid w:val="001A514C"/>
    <w:rsid w:val="001A61BF"/>
    <w:rsid w:val="001A6B31"/>
    <w:rsid w:val="001B40FC"/>
    <w:rsid w:val="001B43CF"/>
    <w:rsid w:val="001B489B"/>
    <w:rsid w:val="001C0AA8"/>
    <w:rsid w:val="001C3281"/>
    <w:rsid w:val="001C4ACC"/>
    <w:rsid w:val="001C4CA4"/>
    <w:rsid w:val="001C6050"/>
    <w:rsid w:val="001D152A"/>
    <w:rsid w:val="001D25E8"/>
    <w:rsid w:val="001D4CF8"/>
    <w:rsid w:val="001D510C"/>
    <w:rsid w:val="001D537A"/>
    <w:rsid w:val="001D5784"/>
    <w:rsid w:val="001D5F22"/>
    <w:rsid w:val="001E0BB2"/>
    <w:rsid w:val="001E15F8"/>
    <w:rsid w:val="001E2828"/>
    <w:rsid w:val="001E5FAF"/>
    <w:rsid w:val="001F082E"/>
    <w:rsid w:val="001F13A5"/>
    <w:rsid w:val="001F15ED"/>
    <w:rsid w:val="001F2FDE"/>
    <w:rsid w:val="001F7349"/>
    <w:rsid w:val="00200612"/>
    <w:rsid w:val="002014CA"/>
    <w:rsid w:val="00201878"/>
    <w:rsid w:val="00202B8F"/>
    <w:rsid w:val="002041A9"/>
    <w:rsid w:val="002115C8"/>
    <w:rsid w:val="00214636"/>
    <w:rsid w:val="00215C15"/>
    <w:rsid w:val="002213D1"/>
    <w:rsid w:val="00222DA3"/>
    <w:rsid w:val="00223F49"/>
    <w:rsid w:val="002261EF"/>
    <w:rsid w:val="00230965"/>
    <w:rsid w:val="00240DC6"/>
    <w:rsid w:val="00247CCF"/>
    <w:rsid w:val="00250414"/>
    <w:rsid w:val="00254BEB"/>
    <w:rsid w:val="00256B73"/>
    <w:rsid w:val="00257ACA"/>
    <w:rsid w:val="00257C47"/>
    <w:rsid w:val="0026089D"/>
    <w:rsid w:val="00270156"/>
    <w:rsid w:val="00270309"/>
    <w:rsid w:val="00271F48"/>
    <w:rsid w:val="00273B9F"/>
    <w:rsid w:val="00275295"/>
    <w:rsid w:val="00280DF8"/>
    <w:rsid w:val="00280E98"/>
    <w:rsid w:val="00297663"/>
    <w:rsid w:val="002976F6"/>
    <w:rsid w:val="002A6F20"/>
    <w:rsid w:val="002B1C6C"/>
    <w:rsid w:val="002B2CA4"/>
    <w:rsid w:val="002B3FC2"/>
    <w:rsid w:val="002C00C0"/>
    <w:rsid w:val="002C04C9"/>
    <w:rsid w:val="002C24F2"/>
    <w:rsid w:val="002C57E3"/>
    <w:rsid w:val="002C5C0D"/>
    <w:rsid w:val="002C7474"/>
    <w:rsid w:val="002C7C8D"/>
    <w:rsid w:val="002D4B5B"/>
    <w:rsid w:val="002D6031"/>
    <w:rsid w:val="002E1CBB"/>
    <w:rsid w:val="002E2DB8"/>
    <w:rsid w:val="002E3122"/>
    <w:rsid w:val="002E3CF9"/>
    <w:rsid w:val="002E5735"/>
    <w:rsid w:val="002E6157"/>
    <w:rsid w:val="002E6FB2"/>
    <w:rsid w:val="002F1949"/>
    <w:rsid w:val="002F19E4"/>
    <w:rsid w:val="002F2D55"/>
    <w:rsid w:val="002F4B9A"/>
    <w:rsid w:val="002F4FDF"/>
    <w:rsid w:val="002F6792"/>
    <w:rsid w:val="003062A0"/>
    <w:rsid w:val="00311FE2"/>
    <w:rsid w:val="00315B1B"/>
    <w:rsid w:val="00316D20"/>
    <w:rsid w:val="003219EF"/>
    <w:rsid w:val="003278FD"/>
    <w:rsid w:val="00330979"/>
    <w:rsid w:val="003413AF"/>
    <w:rsid w:val="00342D63"/>
    <w:rsid w:val="00345642"/>
    <w:rsid w:val="00345E5B"/>
    <w:rsid w:val="00352240"/>
    <w:rsid w:val="00352851"/>
    <w:rsid w:val="00352E5A"/>
    <w:rsid w:val="00353E68"/>
    <w:rsid w:val="003540D6"/>
    <w:rsid w:val="0036203D"/>
    <w:rsid w:val="00365D0F"/>
    <w:rsid w:val="00365F15"/>
    <w:rsid w:val="00370C91"/>
    <w:rsid w:val="00371778"/>
    <w:rsid w:val="00372AE0"/>
    <w:rsid w:val="0037532E"/>
    <w:rsid w:val="0038029D"/>
    <w:rsid w:val="003830DA"/>
    <w:rsid w:val="00386F6B"/>
    <w:rsid w:val="003949D4"/>
    <w:rsid w:val="00395CE2"/>
    <w:rsid w:val="003969F3"/>
    <w:rsid w:val="003A42B2"/>
    <w:rsid w:val="003A7A7C"/>
    <w:rsid w:val="003A7DE8"/>
    <w:rsid w:val="003B492A"/>
    <w:rsid w:val="003B5014"/>
    <w:rsid w:val="003B581A"/>
    <w:rsid w:val="003B5E9F"/>
    <w:rsid w:val="003C49EA"/>
    <w:rsid w:val="003C6013"/>
    <w:rsid w:val="003C69D7"/>
    <w:rsid w:val="003D001A"/>
    <w:rsid w:val="003D10B6"/>
    <w:rsid w:val="003D3059"/>
    <w:rsid w:val="003D5A3B"/>
    <w:rsid w:val="003E2FAD"/>
    <w:rsid w:val="003E3527"/>
    <w:rsid w:val="003E460A"/>
    <w:rsid w:val="003E64C3"/>
    <w:rsid w:val="003F0E0F"/>
    <w:rsid w:val="003F3A10"/>
    <w:rsid w:val="003F77B1"/>
    <w:rsid w:val="00400668"/>
    <w:rsid w:val="004009FB"/>
    <w:rsid w:val="00403DD6"/>
    <w:rsid w:val="00410253"/>
    <w:rsid w:val="00417D09"/>
    <w:rsid w:val="004215E2"/>
    <w:rsid w:val="00427B43"/>
    <w:rsid w:val="004313F0"/>
    <w:rsid w:val="004329B4"/>
    <w:rsid w:val="00441C55"/>
    <w:rsid w:val="0044451D"/>
    <w:rsid w:val="00445F67"/>
    <w:rsid w:val="00446B09"/>
    <w:rsid w:val="00454216"/>
    <w:rsid w:val="00456663"/>
    <w:rsid w:val="004569B4"/>
    <w:rsid w:val="00460A1C"/>
    <w:rsid w:val="00465947"/>
    <w:rsid w:val="00466ACE"/>
    <w:rsid w:val="00466E05"/>
    <w:rsid w:val="004706F1"/>
    <w:rsid w:val="004733FB"/>
    <w:rsid w:val="00474899"/>
    <w:rsid w:val="004755EB"/>
    <w:rsid w:val="0047600B"/>
    <w:rsid w:val="00476CCB"/>
    <w:rsid w:val="00477EC2"/>
    <w:rsid w:val="0048214E"/>
    <w:rsid w:val="004838B4"/>
    <w:rsid w:val="00484B48"/>
    <w:rsid w:val="004908A5"/>
    <w:rsid w:val="00492A53"/>
    <w:rsid w:val="0049697B"/>
    <w:rsid w:val="00497729"/>
    <w:rsid w:val="004A002E"/>
    <w:rsid w:val="004A0057"/>
    <w:rsid w:val="004A124C"/>
    <w:rsid w:val="004A58DB"/>
    <w:rsid w:val="004A6819"/>
    <w:rsid w:val="004A6E0F"/>
    <w:rsid w:val="004B14C0"/>
    <w:rsid w:val="004B19C0"/>
    <w:rsid w:val="004B1C91"/>
    <w:rsid w:val="004B5060"/>
    <w:rsid w:val="004B595A"/>
    <w:rsid w:val="004B7759"/>
    <w:rsid w:val="004C19EC"/>
    <w:rsid w:val="004C1D5C"/>
    <w:rsid w:val="004C4615"/>
    <w:rsid w:val="004C5CC4"/>
    <w:rsid w:val="004C7623"/>
    <w:rsid w:val="004D17A0"/>
    <w:rsid w:val="004D6D96"/>
    <w:rsid w:val="004D7C63"/>
    <w:rsid w:val="004E07D1"/>
    <w:rsid w:val="004E0A3C"/>
    <w:rsid w:val="004E143C"/>
    <w:rsid w:val="004E7709"/>
    <w:rsid w:val="004F417C"/>
    <w:rsid w:val="004F4DE4"/>
    <w:rsid w:val="004F5AC8"/>
    <w:rsid w:val="004F6099"/>
    <w:rsid w:val="004F62A6"/>
    <w:rsid w:val="004F6C15"/>
    <w:rsid w:val="004F6F9A"/>
    <w:rsid w:val="004F7CF2"/>
    <w:rsid w:val="00507194"/>
    <w:rsid w:val="00507D59"/>
    <w:rsid w:val="005104B6"/>
    <w:rsid w:val="00511DA7"/>
    <w:rsid w:val="00512DAD"/>
    <w:rsid w:val="005134C6"/>
    <w:rsid w:val="00513AA5"/>
    <w:rsid w:val="00514BB6"/>
    <w:rsid w:val="00516648"/>
    <w:rsid w:val="00516830"/>
    <w:rsid w:val="005218A1"/>
    <w:rsid w:val="00521C88"/>
    <w:rsid w:val="00521E18"/>
    <w:rsid w:val="00521EBC"/>
    <w:rsid w:val="00523E81"/>
    <w:rsid w:val="00524B55"/>
    <w:rsid w:val="00527C46"/>
    <w:rsid w:val="00530543"/>
    <w:rsid w:val="005327C5"/>
    <w:rsid w:val="00534F79"/>
    <w:rsid w:val="00535F33"/>
    <w:rsid w:val="005363B5"/>
    <w:rsid w:val="0053716B"/>
    <w:rsid w:val="0054246A"/>
    <w:rsid w:val="005458E3"/>
    <w:rsid w:val="00546115"/>
    <w:rsid w:val="00547B28"/>
    <w:rsid w:val="00551CFA"/>
    <w:rsid w:val="00551E80"/>
    <w:rsid w:val="005523B0"/>
    <w:rsid w:val="005532CB"/>
    <w:rsid w:val="00554622"/>
    <w:rsid w:val="005554E1"/>
    <w:rsid w:val="0055690F"/>
    <w:rsid w:val="00557714"/>
    <w:rsid w:val="00561AEC"/>
    <w:rsid w:val="005624EB"/>
    <w:rsid w:val="00564814"/>
    <w:rsid w:val="00566739"/>
    <w:rsid w:val="00567A74"/>
    <w:rsid w:val="0057235D"/>
    <w:rsid w:val="00577DFA"/>
    <w:rsid w:val="005814C3"/>
    <w:rsid w:val="00581680"/>
    <w:rsid w:val="00586631"/>
    <w:rsid w:val="00591B31"/>
    <w:rsid w:val="005A0AA9"/>
    <w:rsid w:val="005A2C9F"/>
    <w:rsid w:val="005A33DA"/>
    <w:rsid w:val="005A3449"/>
    <w:rsid w:val="005A41B7"/>
    <w:rsid w:val="005A54FF"/>
    <w:rsid w:val="005B410D"/>
    <w:rsid w:val="005C0908"/>
    <w:rsid w:val="005C1908"/>
    <w:rsid w:val="005C1AF5"/>
    <w:rsid w:val="005C29B0"/>
    <w:rsid w:val="005C7517"/>
    <w:rsid w:val="005D14D5"/>
    <w:rsid w:val="005D29E9"/>
    <w:rsid w:val="005D4480"/>
    <w:rsid w:val="005D63BF"/>
    <w:rsid w:val="005E1969"/>
    <w:rsid w:val="005E2680"/>
    <w:rsid w:val="005E310D"/>
    <w:rsid w:val="005E3A93"/>
    <w:rsid w:val="005E3F62"/>
    <w:rsid w:val="005E73E7"/>
    <w:rsid w:val="005F034A"/>
    <w:rsid w:val="005F6807"/>
    <w:rsid w:val="005F72B0"/>
    <w:rsid w:val="005F73EE"/>
    <w:rsid w:val="005F786E"/>
    <w:rsid w:val="005F7F72"/>
    <w:rsid w:val="0060178C"/>
    <w:rsid w:val="00601C7E"/>
    <w:rsid w:val="00603DB0"/>
    <w:rsid w:val="00604533"/>
    <w:rsid w:val="00605024"/>
    <w:rsid w:val="0060670F"/>
    <w:rsid w:val="00610A04"/>
    <w:rsid w:val="006127FB"/>
    <w:rsid w:val="00612BEA"/>
    <w:rsid w:val="0061513E"/>
    <w:rsid w:val="00622E5E"/>
    <w:rsid w:val="006310A3"/>
    <w:rsid w:val="00633F8C"/>
    <w:rsid w:val="00634C09"/>
    <w:rsid w:val="00635FCC"/>
    <w:rsid w:val="006372BA"/>
    <w:rsid w:val="0064012F"/>
    <w:rsid w:val="00640575"/>
    <w:rsid w:val="00643444"/>
    <w:rsid w:val="00643DAF"/>
    <w:rsid w:val="00645B3E"/>
    <w:rsid w:val="00647580"/>
    <w:rsid w:val="00653877"/>
    <w:rsid w:val="00653BE4"/>
    <w:rsid w:val="0065544F"/>
    <w:rsid w:val="00655867"/>
    <w:rsid w:val="006605AF"/>
    <w:rsid w:val="00660A90"/>
    <w:rsid w:val="006653C7"/>
    <w:rsid w:val="00665BE5"/>
    <w:rsid w:val="0067039D"/>
    <w:rsid w:val="00670864"/>
    <w:rsid w:val="006720B6"/>
    <w:rsid w:val="00672BEB"/>
    <w:rsid w:val="00673FF6"/>
    <w:rsid w:val="0067515F"/>
    <w:rsid w:val="00676DA8"/>
    <w:rsid w:val="006812BD"/>
    <w:rsid w:val="00681B42"/>
    <w:rsid w:val="006942B5"/>
    <w:rsid w:val="00694F53"/>
    <w:rsid w:val="006962F7"/>
    <w:rsid w:val="006967C1"/>
    <w:rsid w:val="00697F90"/>
    <w:rsid w:val="006A0433"/>
    <w:rsid w:val="006A2C63"/>
    <w:rsid w:val="006A6C9A"/>
    <w:rsid w:val="006A6CA1"/>
    <w:rsid w:val="006A75AC"/>
    <w:rsid w:val="006B1446"/>
    <w:rsid w:val="006B14A7"/>
    <w:rsid w:val="006B1E7B"/>
    <w:rsid w:val="006B61E8"/>
    <w:rsid w:val="006B7C54"/>
    <w:rsid w:val="006B7F5E"/>
    <w:rsid w:val="006C7D51"/>
    <w:rsid w:val="006D025F"/>
    <w:rsid w:val="006D1F83"/>
    <w:rsid w:val="006D231A"/>
    <w:rsid w:val="006D3A29"/>
    <w:rsid w:val="006D7890"/>
    <w:rsid w:val="006D7A14"/>
    <w:rsid w:val="006E0E00"/>
    <w:rsid w:val="006E5CD6"/>
    <w:rsid w:val="006E69BC"/>
    <w:rsid w:val="006F237F"/>
    <w:rsid w:val="006F2E16"/>
    <w:rsid w:val="006F3B12"/>
    <w:rsid w:val="006F62DE"/>
    <w:rsid w:val="007012E5"/>
    <w:rsid w:val="00701534"/>
    <w:rsid w:val="0070349B"/>
    <w:rsid w:val="00703826"/>
    <w:rsid w:val="00703C5A"/>
    <w:rsid w:val="00703D4C"/>
    <w:rsid w:val="00704CF1"/>
    <w:rsid w:val="00705066"/>
    <w:rsid w:val="00711562"/>
    <w:rsid w:val="00716B7F"/>
    <w:rsid w:val="00717CEF"/>
    <w:rsid w:val="00721763"/>
    <w:rsid w:val="0072570F"/>
    <w:rsid w:val="0072631D"/>
    <w:rsid w:val="00731ECE"/>
    <w:rsid w:val="00732209"/>
    <w:rsid w:val="00741C68"/>
    <w:rsid w:val="00742D8C"/>
    <w:rsid w:val="0074352D"/>
    <w:rsid w:val="00743589"/>
    <w:rsid w:val="00743FA9"/>
    <w:rsid w:val="00744748"/>
    <w:rsid w:val="00745F74"/>
    <w:rsid w:val="00746E35"/>
    <w:rsid w:val="00747693"/>
    <w:rsid w:val="00751672"/>
    <w:rsid w:val="0075560A"/>
    <w:rsid w:val="00755B5F"/>
    <w:rsid w:val="007568FE"/>
    <w:rsid w:val="00756FDA"/>
    <w:rsid w:val="007626E3"/>
    <w:rsid w:val="007629D2"/>
    <w:rsid w:val="00763611"/>
    <w:rsid w:val="007664BD"/>
    <w:rsid w:val="007730EE"/>
    <w:rsid w:val="00775295"/>
    <w:rsid w:val="0077599D"/>
    <w:rsid w:val="0077605A"/>
    <w:rsid w:val="007762B4"/>
    <w:rsid w:val="00776708"/>
    <w:rsid w:val="007818F4"/>
    <w:rsid w:val="00786155"/>
    <w:rsid w:val="00787A32"/>
    <w:rsid w:val="00790B63"/>
    <w:rsid w:val="00790CB2"/>
    <w:rsid w:val="00791B0A"/>
    <w:rsid w:val="00791C93"/>
    <w:rsid w:val="0079243E"/>
    <w:rsid w:val="00792962"/>
    <w:rsid w:val="007977E1"/>
    <w:rsid w:val="007A0EDA"/>
    <w:rsid w:val="007A54FF"/>
    <w:rsid w:val="007B0A08"/>
    <w:rsid w:val="007B3422"/>
    <w:rsid w:val="007B4725"/>
    <w:rsid w:val="007B5CDD"/>
    <w:rsid w:val="007B7947"/>
    <w:rsid w:val="007B7FAD"/>
    <w:rsid w:val="007C305C"/>
    <w:rsid w:val="007C4392"/>
    <w:rsid w:val="007C538B"/>
    <w:rsid w:val="007C5945"/>
    <w:rsid w:val="007C5A5F"/>
    <w:rsid w:val="007C7D48"/>
    <w:rsid w:val="007C7E1B"/>
    <w:rsid w:val="007D2487"/>
    <w:rsid w:val="007D2D25"/>
    <w:rsid w:val="007D3564"/>
    <w:rsid w:val="007D74B5"/>
    <w:rsid w:val="007D7826"/>
    <w:rsid w:val="007D7ADA"/>
    <w:rsid w:val="007D7BAB"/>
    <w:rsid w:val="007E10BB"/>
    <w:rsid w:val="007F01D5"/>
    <w:rsid w:val="007F2805"/>
    <w:rsid w:val="007F29DC"/>
    <w:rsid w:val="007F2E9C"/>
    <w:rsid w:val="007F3BA8"/>
    <w:rsid w:val="007F54B4"/>
    <w:rsid w:val="007F5974"/>
    <w:rsid w:val="007F6A7C"/>
    <w:rsid w:val="007F70ED"/>
    <w:rsid w:val="007F78D2"/>
    <w:rsid w:val="007F7E90"/>
    <w:rsid w:val="00800E18"/>
    <w:rsid w:val="00802267"/>
    <w:rsid w:val="0080371E"/>
    <w:rsid w:val="00811523"/>
    <w:rsid w:val="00816517"/>
    <w:rsid w:val="008169BC"/>
    <w:rsid w:val="00820532"/>
    <w:rsid w:val="00825E90"/>
    <w:rsid w:val="008271BB"/>
    <w:rsid w:val="00831CB9"/>
    <w:rsid w:val="00832684"/>
    <w:rsid w:val="00834976"/>
    <w:rsid w:val="00834A1A"/>
    <w:rsid w:val="00841EDD"/>
    <w:rsid w:val="00843479"/>
    <w:rsid w:val="008441B4"/>
    <w:rsid w:val="008451ED"/>
    <w:rsid w:val="00845CBE"/>
    <w:rsid w:val="0084653F"/>
    <w:rsid w:val="00847C34"/>
    <w:rsid w:val="0085440A"/>
    <w:rsid w:val="00854BF3"/>
    <w:rsid w:val="008578A3"/>
    <w:rsid w:val="00857E68"/>
    <w:rsid w:val="00860453"/>
    <w:rsid w:val="00864CEB"/>
    <w:rsid w:val="00867620"/>
    <w:rsid w:val="00867A90"/>
    <w:rsid w:val="00867F3D"/>
    <w:rsid w:val="0087173F"/>
    <w:rsid w:val="00871C7B"/>
    <w:rsid w:val="00877CBA"/>
    <w:rsid w:val="00882586"/>
    <w:rsid w:val="00883AF6"/>
    <w:rsid w:val="00884C77"/>
    <w:rsid w:val="0089232E"/>
    <w:rsid w:val="00893BBF"/>
    <w:rsid w:val="0089508E"/>
    <w:rsid w:val="008958C2"/>
    <w:rsid w:val="00895E37"/>
    <w:rsid w:val="0089787F"/>
    <w:rsid w:val="00897F05"/>
    <w:rsid w:val="008A2D45"/>
    <w:rsid w:val="008A3669"/>
    <w:rsid w:val="008A4447"/>
    <w:rsid w:val="008A53C5"/>
    <w:rsid w:val="008A5F41"/>
    <w:rsid w:val="008A711E"/>
    <w:rsid w:val="008B0049"/>
    <w:rsid w:val="008B3225"/>
    <w:rsid w:val="008C03CA"/>
    <w:rsid w:val="008C1DEB"/>
    <w:rsid w:val="008C3DBB"/>
    <w:rsid w:val="008C42DD"/>
    <w:rsid w:val="008D07BF"/>
    <w:rsid w:val="008D0867"/>
    <w:rsid w:val="008D0F9C"/>
    <w:rsid w:val="008D1852"/>
    <w:rsid w:val="008D1A27"/>
    <w:rsid w:val="008E1FDD"/>
    <w:rsid w:val="008E5F96"/>
    <w:rsid w:val="008F39E5"/>
    <w:rsid w:val="008F74A7"/>
    <w:rsid w:val="009012C0"/>
    <w:rsid w:val="009061B7"/>
    <w:rsid w:val="00907E82"/>
    <w:rsid w:val="00910060"/>
    <w:rsid w:val="00913F10"/>
    <w:rsid w:val="00917607"/>
    <w:rsid w:val="00921D38"/>
    <w:rsid w:val="00921FFC"/>
    <w:rsid w:val="009255C7"/>
    <w:rsid w:val="009260B6"/>
    <w:rsid w:val="0093093A"/>
    <w:rsid w:val="0093250D"/>
    <w:rsid w:val="00932A7A"/>
    <w:rsid w:val="0093366F"/>
    <w:rsid w:val="0093450C"/>
    <w:rsid w:val="00941BD1"/>
    <w:rsid w:val="0094586E"/>
    <w:rsid w:val="00947499"/>
    <w:rsid w:val="0095143C"/>
    <w:rsid w:val="00952236"/>
    <w:rsid w:val="00953D43"/>
    <w:rsid w:val="009554F7"/>
    <w:rsid w:val="00956276"/>
    <w:rsid w:val="00957A05"/>
    <w:rsid w:val="00957A42"/>
    <w:rsid w:val="00962601"/>
    <w:rsid w:val="0096411F"/>
    <w:rsid w:val="00964760"/>
    <w:rsid w:val="00965D69"/>
    <w:rsid w:val="0096723F"/>
    <w:rsid w:val="009723F6"/>
    <w:rsid w:val="00973D33"/>
    <w:rsid w:val="009740A2"/>
    <w:rsid w:val="0097516B"/>
    <w:rsid w:val="009765C5"/>
    <w:rsid w:val="0098284D"/>
    <w:rsid w:val="00982D3A"/>
    <w:rsid w:val="00992125"/>
    <w:rsid w:val="00992C8A"/>
    <w:rsid w:val="009943F1"/>
    <w:rsid w:val="0099573D"/>
    <w:rsid w:val="00996078"/>
    <w:rsid w:val="00997321"/>
    <w:rsid w:val="009A3F77"/>
    <w:rsid w:val="009A7C22"/>
    <w:rsid w:val="009B0BC9"/>
    <w:rsid w:val="009B167D"/>
    <w:rsid w:val="009B1AE7"/>
    <w:rsid w:val="009B3071"/>
    <w:rsid w:val="009B3BE1"/>
    <w:rsid w:val="009B42F3"/>
    <w:rsid w:val="009C076D"/>
    <w:rsid w:val="009C134A"/>
    <w:rsid w:val="009C147E"/>
    <w:rsid w:val="009C3589"/>
    <w:rsid w:val="009C5CEF"/>
    <w:rsid w:val="009C61B8"/>
    <w:rsid w:val="009D2F0A"/>
    <w:rsid w:val="009D4AA7"/>
    <w:rsid w:val="009E125E"/>
    <w:rsid w:val="009E1278"/>
    <w:rsid w:val="009E64C6"/>
    <w:rsid w:val="009E65D6"/>
    <w:rsid w:val="009F151D"/>
    <w:rsid w:val="009F1F13"/>
    <w:rsid w:val="009F2F91"/>
    <w:rsid w:val="009F517F"/>
    <w:rsid w:val="009F7A33"/>
    <w:rsid w:val="00A05FDB"/>
    <w:rsid w:val="00A100DC"/>
    <w:rsid w:val="00A1123B"/>
    <w:rsid w:val="00A12F32"/>
    <w:rsid w:val="00A13B7F"/>
    <w:rsid w:val="00A14134"/>
    <w:rsid w:val="00A142A0"/>
    <w:rsid w:val="00A254A9"/>
    <w:rsid w:val="00A26A89"/>
    <w:rsid w:val="00A30BE1"/>
    <w:rsid w:val="00A3107A"/>
    <w:rsid w:val="00A4024B"/>
    <w:rsid w:val="00A41025"/>
    <w:rsid w:val="00A44124"/>
    <w:rsid w:val="00A45122"/>
    <w:rsid w:val="00A500D9"/>
    <w:rsid w:val="00A50439"/>
    <w:rsid w:val="00A55A4E"/>
    <w:rsid w:val="00A565EC"/>
    <w:rsid w:val="00A56D54"/>
    <w:rsid w:val="00A57EC7"/>
    <w:rsid w:val="00A64A6F"/>
    <w:rsid w:val="00A6550B"/>
    <w:rsid w:val="00A662A6"/>
    <w:rsid w:val="00A66B78"/>
    <w:rsid w:val="00A76794"/>
    <w:rsid w:val="00A80AD9"/>
    <w:rsid w:val="00A82C2E"/>
    <w:rsid w:val="00A833C6"/>
    <w:rsid w:val="00A83E09"/>
    <w:rsid w:val="00A84955"/>
    <w:rsid w:val="00A852BF"/>
    <w:rsid w:val="00A917FC"/>
    <w:rsid w:val="00A949BE"/>
    <w:rsid w:val="00A94A4E"/>
    <w:rsid w:val="00A958C5"/>
    <w:rsid w:val="00A9682F"/>
    <w:rsid w:val="00A972ED"/>
    <w:rsid w:val="00AA0CD3"/>
    <w:rsid w:val="00AA1EF7"/>
    <w:rsid w:val="00AA6945"/>
    <w:rsid w:val="00AA760A"/>
    <w:rsid w:val="00AB4158"/>
    <w:rsid w:val="00AB7B4A"/>
    <w:rsid w:val="00AC1E34"/>
    <w:rsid w:val="00AC2015"/>
    <w:rsid w:val="00AC4848"/>
    <w:rsid w:val="00AC50C4"/>
    <w:rsid w:val="00AC5265"/>
    <w:rsid w:val="00AC555C"/>
    <w:rsid w:val="00AD0274"/>
    <w:rsid w:val="00AD2CAF"/>
    <w:rsid w:val="00AE3AF1"/>
    <w:rsid w:val="00AE484A"/>
    <w:rsid w:val="00AE6719"/>
    <w:rsid w:val="00AE6ED8"/>
    <w:rsid w:val="00AF0F2A"/>
    <w:rsid w:val="00AF53FA"/>
    <w:rsid w:val="00AF5815"/>
    <w:rsid w:val="00B03851"/>
    <w:rsid w:val="00B13907"/>
    <w:rsid w:val="00B14F0A"/>
    <w:rsid w:val="00B16D37"/>
    <w:rsid w:val="00B17D2E"/>
    <w:rsid w:val="00B204EE"/>
    <w:rsid w:val="00B20CAB"/>
    <w:rsid w:val="00B21145"/>
    <w:rsid w:val="00B215AB"/>
    <w:rsid w:val="00B23DB6"/>
    <w:rsid w:val="00B252AC"/>
    <w:rsid w:val="00B266AA"/>
    <w:rsid w:val="00B26EF9"/>
    <w:rsid w:val="00B30A41"/>
    <w:rsid w:val="00B3114D"/>
    <w:rsid w:val="00B311A6"/>
    <w:rsid w:val="00B35AF9"/>
    <w:rsid w:val="00B35B2D"/>
    <w:rsid w:val="00B4161B"/>
    <w:rsid w:val="00B5634E"/>
    <w:rsid w:val="00B6142B"/>
    <w:rsid w:val="00B617C9"/>
    <w:rsid w:val="00B61A50"/>
    <w:rsid w:val="00B62C8E"/>
    <w:rsid w:val="00B639A3"/>
    <w:rsid w:val="00B6525C"/>
    <w:rsid w:val="00B653E8"/>
    <w:rsid w:val="00B66793"/>
    <w:rsid w:val="00B67897"/>
    <w:rsid w:val="00B71E3A"/>
    <w:rsid w:val="00B7306E"/>
    <w:rsid w:val="00B74613"/>
    <w:rsid w:val="00B753F5"/>
    <w:rsid w:val="00B805DC"/>
    <w:rsid w:val="00B80B0D"/>
    <w:rsid w:val="00B81A3B"/>
    <w:rsid w:val="00B82F50"/>
    <w:rsid w:val="00B83549"/>
    <w:rsid w:val="00B83970"/>
    <w:rsid w:val="00B86298"/>
    <w:rsid w:val="00B91D5F"/>
    <w:rsid w:val="00B929EC"/>
    <w:rsid w:val="00B92C2A"/>
    <w:rsid w:val="00B9327B"/>
    <w:rsid w:val="00B979FB"/>
    <w:rsid w:val="00BA4D57"/>
    <w:rsid w:val="00BB4332"/>
    <w:rsid w:val="00BB4E5E"/>
    <w:rsid w:val="00BB4E87"/>
    <w:rsid w:val="00BB6ACD"/>
    <w:rsid w:val="00BB7AB4"/>
    <w:rsid w:val="00BC6F51"/>
    <w:rsid w:val="00BD3F10"/>
    <w:rsid w:val="00BD73CF"/>
    <w:rsid w:val="00BE568F"/>
    <w:rsid w:val="00BE6BE8"/>
    <w:rsid w:val="00BE6DAA"/>
    <w:rsid w:val="00BF077D"/>
    <w:rsid w:val="00BF12EB"/>
    <w:rsid w:val="00BF494F"/>
    <w:rsid w:val="00C0043B"/>
    <w:rsid w:val="00C00899"/>
    <w:rsid w:val="00C01F0F"/>
    <w:rsid w:val="00C027A8"/>
    <w:rsid w:val="00C07A2A"/>
    <w:rsid w:val="00C11BEC"/>
    <w:rsid w:val="00C14146"/>
    <w:rsid w:val="00C159AF"/>
    <w:rsid w:val="00C15F6E"/>
    <w:rsid w:val="00C165C8"/>
    <w:rsid w:val="00C2321B"/>
    <w:rsid w:val="00C271C1"/>
    <w:rsid w:val="00C3052D"/>
    <w:rsid w:val="00C31289"/>
    <w:rsid w:val="00C32664"/>
    <w:rsid w:val="00C3354C"/>
    <w:rsid w:val="00C339C1"/>
    <w:rsid w:val="00C36467"/>
    <w:rsid w:val="00C36F9D"/>
    <w:rsid w:val="00C3723F"/>
    <w:rsid w:val="00C372C6"/>
    <w:rsid w:val="00C37367"/>
    <w:rsid w:val="00C37DF6"/>
    <w:rsid w:val="00C41A54"/>
    <w:rsid w:val="00C42EDF"/>
    <w:rsid w:val="00C43135"/>
    <w:rsid w:val="00C4331B"/>
    <w:rsid w:val="00C44F0A"/>
    <w:rsid w:val="00C469C6"/>
    <w:rsid w:val="00C53D9B"/>
    <w:rsid w:val="00C57F6D"/>
    <w:rsid w:val="00C65107"/>
    <w:rsid w:val="00C65D5F"/>
    <w:rsid w:val="00C679BA"/>
    <w:rsid w:val="00C7245E"/>
    <w:rsid w:val="00C737BC"/>
    <w:rsid w:val="00C7424B"/>
    <w:rsid w:val="00C757D6"/>
    <w:rsid w:val="00C7748B"/>
    <w:rsid w:val="00C80A6D"/>
    <w:rsid w:val="00C826DB"/>
    <w:rsid w:val="00C85CC8"/>
    <w:rsid w:val="00C87352"/>
    <w:rsid w:val="00C91FBC"/>
    <w:rsid w:val="00C92111"/>
    <w:rsid w:val="00C93878"/>
    <w:rsid w:val="00C94093"/>
    <w:rsid w:val="00C94EDE"/>
    <w:rsid w:val="00C96403"/>
    <w:rsid w:val="00C9673C"/>
    <w:rsid w:val="00CA1F62"/>
    <w:rsid w:val="00CA2C5F"/>
    <w:rsid w:val="00CA3ECA"/>
    <w:rsid w:val="00CA6308"/>
    <w:rsid w:val="00CB0CFD"/>
    <w:rsid w:val="00CB3E19"/>
    <w:rsid w:val="00CB4848"/>
    <w:rsid w:val="00CB573E"/>
    <w:rsid w:val="00CB7360"/>
    <w:rsid w:val="00CC1006"/>
    <w:rsid w:val="00CC1E29"/>
    <w:rsid w:val="00CC277B"/>
    <w:rsid w:val="00CC2ED0"/>
    <w:rsid w:val="00CD0059"/>
    <w:rsid w:val="00CD23D5"/>
    <w:rsid w:val="00CD2950"/>
    <w:rsid w:val="00CD3E38"/>
    <w:rsid w:val="00CD7BEC"/>
    <w:rsid w:val="00CE355B"/>
    <w:rsid w:val="00CE372F"/>
    <w:rsid w:val="00CF111A"/>
    <w:rsid w:val="00CF2D09"/>
    <w:rsid w:val="00CF2E51"/>
    <w:rsid w:val="00CF3062"/>
    <w:rsid w:val="00CF3B0A"/>
    <w:rsid w:val="00D02C02"/>
    <w:rsid w:val="00D02F94"/>
    <w:rsid w:val="00D04A70"/>
    <w:rsid w:val="00D06F37"/>
    <w:rsid w:val="00D07D7B"/>
    <w:rsid w:val="00D11CE6"/>
    <w:rsid w:val="00D128BD"/>
    <w:rsid w:val="00D1348C"/>
    <w:rsid w:val="00D13E85"/>
    <w:rsid w:val="00D14E38"/>
    <w:rsid w:val="00D152BB"/>
    <w:rsid w:val="00D1673B"/>
    <w:rsid w:val="00D26184"/>
    <w:rsid w:val="00D2636F"/>
    <w:rsid w:val="00D2642F"/>
    <w:rsid w:val="00D27022"/>
    <w:rsid w:val="00D30E56"/>
    <w:rsid w:val="00D3219E"/>
    <w:rsid w:val="00D33FB5"/>
    <w:rsid w:val="00D37CDC"/>
    <w:rsid w:val="00D40C09"/>
    <w:rsid w:val="00D41A53"/>
    <w:rsid w:val="00D42D1E"/>
    <w:rsid w:val="00D4759D"/>
    <w:rsid w:val="00D4764D"/>
    <w:rsid w:val="00D53107"/>
    <w:rsid w:val="00D539EA"/>
    <w:rsid w:val="00D54AA2"/>
    <w:rsid w:val="00D6035F"/>
    <w:rsid w:val="00D60D4B"/>
    <w:rsid w:val="00D618F8"/>
    <w:rsid w:val="00D620DE"/>
    <w:rsid w:val="00D62AB6"/>
    <w:rsid w:val="00D66BCC"/>
    <w:rsid w:val="00D67809"/>
    <w:rsid w:val="00D74D6D"/>
    <w:rsid w:val="00D77972"/>
    <w:rsid w:val="00D77EBE"/>
    <w:rsid w:val="00D8361E"/>
    <w:rsid w:val="00D85FD8"/>
    <w:rsid w:val="00D9036B"/>
    <w:rsid w:val="00D90A3A"/>
    <w:rsid w:val="00D91000"/>
    <w:rsid w:val="00D919BD"/>
    <w:rsid w:val="00D96431"/>
    <w:rsid w:val="00D96B89"/>
    <w:rsid w:val="00DA293D"/>
    <w:rsid w:val="00DA4205"/>
    <w:rsid w:val="00DB089F"/>
    <w:rsid w:val="00DB1D75"/>
    <w:rsid w:val="00DB2665"/>
    <w:rsid w:val="00DB2F6F"/>
    <w:rsid w:val="00DB34DF"/>
    <w:rsid w:val="00DB56BE"/>
    <w:rsid w:val="00DC2C84"/>
    <w:rsid w:val="00DC2DDB"/>
    <w:rsid w:val="00DC5260"/>
    <w:rsid w:val="00DC621E"/>
    <w:rsid w:val="00DC6E71"/>
    <w:rsid w:val="00DD109A"/>
    <w:rsid w:val="00DD225B"/>
    <w:rsid w:val="00DD27EF"/>
    <w:rsid w:val="00DD2D5D"/>
    <w:rsid w:val="00DD4372"/>
    <w:rsid w:val="00DD58F9"/>
    <w:rsid w:val="00DD5B34"/>
    <w:rsid w:val="00DE2FB9"/>
    <w:rsid w:val="00DE6581"/>
    <w:rsid w:val="00DF1AE1"/>
    <w:rsid w:val="00DF1B36"/>
    <w:rsid w:val="00E0444A"/>
    <w:rsid w:val="00E04A8C"/>
    <w:rsid w:val="00E1119E"/>
    <w:rsid w:val="00E11C56"/>
    <w:rsid w:val="00E13130"/>
    <w:rsid w:val="00E154F4"/>
    <w:rsid w:val="00E244C5"/>
    <w:rsid w:val="00E24A30"/>
    <w:rsid w:val="00E25CCF"/>
    <w:rsid w:val="00E302B1"/>
    <w:rsid w:val="00E3219B"/>
    <w:rsid w:val="00E32EC2"/>
    <w:rsid w:val="00E330FC"/>
    <w:rsid w:val="00E36B32"/>
    <w:rsid w:val="00E36E82"/>
    <w:rsid w:val="00E377BC"/>
    <w:rsid w:val="00E414B0"/>
    <w:rsid w:val="00E448F0"/>
    <w:rsid w:val="00E45343"/>
    <w:rsid w:val="00E50124"/>
    <w:rsid w:val="00E52B8B"/>
    <w:rsid w:val="00E532E1"/>
    <w:rsid w:val="00E53E9B"/>
    <w:rsid w:val="00E54110"/>
    <w:rsid w:val="00E54F51"/>
    <w:rsid w:val="00E56D12"/>
    <w:rsid w:val="00E63A2A"/>
    <w:rsid w:val="00E63B29"/>
    <w:rsid w:val="00E6421F"/>
    <w:rsid w:val="00E6514C"/>
    <w:rsid w:val="00E65187"/>
    <w:rsid w:val="00E70B2B"/>
    <w:rsid w:val="00E7200D"/>
    <w:rsid w:val="00E72921"/>
    <w:rsid w:val="00E73544"/>
    <w:rsid w:val="00E74422"/>
    <w:rsid w:val="00E75375"/>
    <w:rsid w:val="00E77E56"/>
    <w:rsid w:val="00E80464"/>
    <w:rsid w:val="00E8384A"/>
    <w:rsid w:val="00E84CE8"/>
    <w:rsid w:val="00E84E33"/>
    <w:rsid w:val="00E85833"/>
    <w:rsid w:val="00E94384"/>
    <w:rsid w:val="00E94D0A"/>
    <w:rsid w:val="00E975A6"/>
    <w:rsid w:val="00EA4087"/>
    <w:rsid w:val="00EA5832"/>
    <w:rsid w:val="00EA6BEC"/>
    <w:rsid w:val="00EB0947"/>
    <w:rsid w:val="00EB19FC"/>
    <w:rsid w:val="00EB3219"/>
    <w:rsid w:val="00EB3D14"/>
    <w:rsid w:val="00EB6680"/>
    <w:rsid w:val="00EB6C33"/>
    <w:rsid w:val="00EC1717"/>
    <w:rsid w:val="00EC3D99"/>
    <w:rsid w:val="00ED4DBF"/>
    <w:rsid w:val="00ED5806"/>
    <w:rsid w:val="00ED668C"/>
    <w:rsid w:val="00ED70AD"/>
    <w:rsid w:val="00EE1702"/>
    <w:rsid w:val="00EE250D"/>
    <w:rsid w:val="00EE3CCA"/>
    <w:rsid w:val="00EE447F"/>
    <w:rsid w:val="00EE67B4"/>
    <w:rsid w:val="00EE7774"/>
    <w:rsid w:val="00EF0AE7"/>
    <w:rsid w:val="00EF2C77"/>
    <w:rsid w:val="00EF37D5"/>
    <w:rsid w:val="00F002A0"/>
    <w:rsid w:val="00F036C9"/>
    <w:rsid w:val="00F053C4"/>
    <w:rsid w:val="00F05904"/>
    <w:rsid w:val="00F05C6F"/>
    <w:rsid w:val="00F0793B"/>
    <w:rsid w:val="00F1080B"/>
    <w:rsid w:val="00F11B0D"/>
    <w:rsid w:val="00F11F7C"/>
    <w:rsid w:val="00F11FF7"/>
    <w:rsid w:val="00F14E29"/>
    <w:rsid w:val="00F15F4E"/>
    <w:rsid w:val="00F203B7"/>
    <w:rsid w:val="00F22939"/>
    <w:rsid w:val="00F23029"/>
    <w:rsid w:val="00F257D8"/>
    <w:rsid w:val="00F25DCE"/>
    <w:rsid w:val="00F276EF"/>
    <w:rsid w:val="00F314BC"/>
    <w:rsid w:val="00F323EF"/>
    <w:rsid w:val="00F33758"/>
    <w:rsid w:val="00F3702B"/>
    <w:rsid w:val="00F37AD3"/>
    <w:rsid w:val="00F4081D"/>
    <w:rsid w:val="00F41F45"/>
    <w:rsid w:val="00F45157"/>
    <w:rsid w:val="00F45EA7"/>
    <w:rsid w:val="00F46056"/>
    <w:rsid w:val="00F50D57"/>
    <w:rsid w:val="00F51C99"/>
    <w:rsid w:val="00F51F4C"/>
    <w:rsid w:val="00F5254B"/>
    <w:rsid w:val="00F5315A"/>
    <w:rsid w:val="00F53628"/>
    <w:rsid w:val="00F54B2D"/>
    <w:rsid w:val="00F575C3"/>
    <w:rsid w:val="00F608FB"/>
    <w:rsid w:val="00F62B4F"/>
    <w:rsid w:val="00F63B4F"/>
    <w:rsid w:val="00F645CC"/>
    <w:rsid w:val="00F65594"/>
    <w:rsid w:val="00F65D1D"/>
    <w:rsid w:val="00F7761F"/>
    <w:rsid w:val="00F7768A"/>
    <w:rsid w:val="00F77928"/>
    <w:rsid w:val="00F8270D"/>
    <w:rsid w:val="00F83BB0"/>
    <w:rsid w:val="00F84D8D"/>
    <w:rsid w:val="00F87AC3"/>
    <w:rsid w:val="00F87F6A"/>
    <w:rsid w:val="00F91590"/>
    <w:rsid w:val="00F96920"/>
    <w:rsid w:val="00FA0513"/>
    <w:rsid w:val="00FA178B"/>
    <w:rsid w:val="00FA29BC"/>
    <w:rsid w:val="00FA2F58"/>
    <w:rsid w:val="00FA3B21"/>
    <w:rsid w:val="00FA4853"/>
    <w:rsid w:val="00FA568A"/>
    <w:rsid w:val="00FB572F"/>
    <w:rsid w:val="00FB6D36"/>
    <w:rsid w:val="00FB7F8F"/>
    <w:rsid w:val="00FC37D0"/>
    <w:rsid w:val="00FC3BA8"/>
    <w:rsid w:val="00FC71C7"/>
    <w:rsid w:val="00FD1B7A"/>
    <w:rsid w:val="00FD2CF9"/>
    <w:rsid w:val="00FD3FD1"/>
    <w:rsid w:val="00FD46F4"/>
    <w:rsid w:val="00FD6B49"/>
    <w:rsid w:val="00FD75FD"/>
    <w:rsid w:val="00FE1BAB"/>
    <w:rsid w:val="00FE21F1"/>
    <w:rsid w:val="00FE271F"/>
    <w:rsid w:val="00FE4334"/>
    <w:rsid w:val="00FE60AE"/>
    <w:rsid w:val="00FE64E0"/>
    <w:rsid w:val="00FE6B4A"/>
    <w:rsid w:val="00FF1806"/>
    <w:rsid w:val="00FF2202"/>
    <w:rsid w:val="00FF58C3"/>
    <w:rsid w:val="00FF6576"/>
    <w:rsid w:val="00FF6CE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9B24F"/>
  <w15:chartTrackingRefBased/>
  <w15:docId w15:val="{A7150607-A662-4C93-B3DB-E2AE188EC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3877"/>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Paragraph"/>
    <w:link w:val="Heading1Char"/>
    <w:qFormat/>
    <w:rsid w:val="00653877"/>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653877"/>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653877"/>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653877"/>
    <w:pPr>
      <w:spacing w:before="360"/>
      <w:outlineLvl w:val="3"/>
    </w:pPr>
    <w:rPr>
      <w:bCs/>
      <w:szCs w:val="28"/>
    </w:rPr>
  </w:style>
  <w:style w:type="character" w:default="1" w:styleId="DefaultParagraphFont">
    <w:name w:val="Default Paragraph Font"/>
    <w:uiPriority w:val="1"/>
    <w:semiHidden/>
    <w:unhideWhenUsed/>
    <w:rsid w:val="0065387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53877"/>
  </w:style>
  <w:style w:type="paragraph" w:styleId="Caption">
    <w:name w:val="caption"/>
    <w:basedOn w:val="Normal"/>
    <w:next w:val="Normal"/>
    <w:uiPriority w:val="35"/>
    <w:unhideWhenUsed/>
    <w:qFormat/>
    <w:rsid w:val="009B42F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F29D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9DC"/>
    <w:rPr>
      <w:rFonts w:ascii="Segoe UI" w:hAnsi="Segoe UI" w:cs="Segoe UI"/>
      <w:sz w:val="18"/>
      <w:szCs w:val="18"/>
    </w:rPr>
  </w:style>
  <w:style w:type="paragraph" w:styleId="NormalWeb">
    <w:name w:val="Normal (Web)"/>
    <w:basedOn w:val="Normal"/>
    <w:link w:val="NormalWebChar"/>
    <w:uiPriority w:val="99"/>
    <w:unhideWhenUsed/>
    <w:rsid w:val="00745F74"/>
    <w:pPr>
      <w:spacing w:line="240" w:lineRule="auto"/>
    </w:pPr>
  </w:style>
  <w:style w:type="character" w:customStyle="1" w:styleId="NormalWebChar">
    <w:name w:val="Normal (Web) Char"/>
    <w:basedOn w:val="DefaultParagraphFont"/>
    <w:link w:val="NormalWeb"/>
    <w:uiPriority w:val="99"/>
    <w:rsid w:val="00745F74"/>
    <w:rPr>
      <w:rFonts w:ascii="Times New Roman" w:eastAsia="Times New Roman" w:hAnsi="Times New Roman" w:cs="Times New Roman"/>
      <w:sz w:val="24"/>
      <w:szCs w:val="24"/>
    </w:rPr>
  </w:style>
  <w:style w:type="paragraph" w:styleId="Header">
    <w:name w:val="header"/>
    <w:basedOn w:val="Normal"/>
    <w:link w:val="HeaderChar"/>
    <w:rsid w:val="00653877"/>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653877"/>
    <w:rPr>
      <w:rFonts w:ascii="Times New Roman" w:eastAsia="Times New Roman" w:hAnsi="Times New Roman" w:cs="Times New Roman"/>
      <w:sz w:val="24"/>
      <w:szCs w:val="24"/>
      <w:lang w:val="en-GB" w:eastAsia="en-GB"/>
    </w:rPr>
  </w:style>
  <w:style w:type="paragraph" w:styleId="Footer">
    <w:name w:val="footer"/>
    <w:basedOn w:val="Normal"/>
    <w:link w:val="FooterChar"/>
    <w:rsid w:val="00653877"/>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653877"/>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9A3F77"/>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9A3F77"/>
    <w:rPr>
      <w:rFonts w:ascii="Calibri" w:eastAsia="Times New Roman" w:hAnsi="Calibri" w:cs="Calibri"/>
      <w:noProof/>
      <w:sz w:val="18"/>
      <w:szCs w:val="24"/>
      <w:lang w:val="en-GB" w:eastAsia="en-GB"/>
    </w:rPr>
  </w:style>
  <w:style w:type="paragraph" w:customStyle="1" w:styleId="EndNoteBibliography">
    <w:name w:val="EndNote Bibliography"/>
    <w:basedOn w:val="Normal"/>
    <w:link w:val="EndNoteBibliographyChar"/>
    <w:rsid w:val="009A3F77"/>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9A3F77"/>
    <w:rPr>
      <w:rFonts w:ascii="Calibri" w:eastAsia="Times New Roman" w:hAnsi="Calibri" w:cs="Calibri"/>
      <w:noProof/>
      <w:sz w:val="18"/>
      <w:szCs w:val="24"/>
      <w:lang w:val="en-GB" w:eastAsia="en-GB"/>
    </w:rPr>
  </w:style>
  <w:style w:type="character" w:styleId="CommentReference">
    <w:name w:val="annotation reference"/>
    <w:basedOn w:val="DefaultParagraphFont"/>
    <w:uiPriority w:val="99"/>
    <w:semiHidden/>
    <w:unhideWhenUsed/>
    <w:rsid w:val="005532CB"/>
    <w:rPr>
      <w:sz w:val="16"/>
      <w:szCs w:val="16"/>
    </w:rPr>
  </w:style>
  <w:style w:type="paragraph" w:styleId="CommentText">
    <w:name w:val="annotation text"/>
    <w:basedOn w:val="Normal"/>
    <w:link w:val="CommentTextChar"/>
    <w:uiPriority w:val="99"/>
    <w:semiHidden/>
    <w:unhideWhenUsed/>
    <w:rsid w:val="005532CB"/>
    <w:pPr>
      <w:spacing w:line="240" w:lineRule="auto"/>
    </w:pPr>
    <w:rPr>
      <w:sz w:val="20"/>
      <w:szCs w:val="20"/>
    </w:rPr>
  </w:style>
  <w:style w:type="character" w:customStyle="1" w:styleId="CommentTextChar">
    <w:name w:val="Comment Text Char"/>
    <w:basedOn w:val="DefaultParagraphFont"/>
    <w:link w:val="CommentText"/>
    <w:uiPriority w:val="99"/>
    <w:semiHidden/>
    <w:rsid w:val="005532CB"/>
    <w:rPr>
      <w:sz w:val="20"/>
      <w:szCs w:val="20"/>
    </w:rPr>
  </w:style>
  <w:style w:type="table" w:styleId="PlainTable2">
    <w:name w:val="Plain Table 2"/>
    <w:basedOn w:val="TableNormal"/>
    <w:uiPriority w:val="42"/>
    <w:rsid w:val="00280E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C42DD"/>
    <w:pPr>
      <w:ind w:left="720"/>
      <w:contextualSpacing/>
    </w:pPr>
  </w:style>
  <w:style w:type="character" w:customStyle="1" w:styleId="Heading1Char">
    <w:name w:val="Heading 1 Char"/>
    <w:basedOn w:val="DefaultParagraphFont"/>
    <w:link w:val="Heading1"/>
    <w:rsid w:val="00653877"/>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653877"/>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653877"/>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653877"/>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653877"/>
    <w:pPr>
      <w:spacing w:after="120" w:line="360" w:lineRule="auto"/>
    </w:pPr>
    <w:rPr>
      <w:b/>
      <w:sz w:val="28"/>
    </w:rPr>
  </w:style>
  <w:style w:type="paragraph" w:customStyle="1" w:styleId="Authornames">
    <w:name w:val="Author names"/>
    <w:basedOn w:val="Normal"/>
    <w:next w:val="Normal"/>
    <w:qFormat/>
    <w:rsid w:val="00653877"/>
    <w:pPr>
      <w:spacing w:before="240" w:line="360" w:lineRule="auto"/>
    </w:pPr>
    <w:rPr>
      <w:sz w:val="28"/>
    </w:rPr>
  </w:style>
  <w:style w:type="paragraph" w:customStyle="1" w:styleId="Affiliation">
    <w:name w:val="Affiliation"/>
    <w:basedOn w:val="Normal"/>
    <w:qFormat/>
    <w:rsid w:val="00653877"/>
    <w:pPr>
      <w:spacing w:before="240" w:line="360" w:lineRule="auto"/>
    </w:pPr>
    <w:rPr>
      <w:i/>
    </w:rPr>
  </w:style>
  <w:style w:type="paragraph" w:customStyle="1" w:styleId="Receiveddates">
    <w:name w:val="Received dates"/>
    <w:basedOn w:val="Affiliation"/>
    <w:next w:val="Normal"/>
    <w:qFormat/>
    <w:rsid w:val="00653877"/>
  </w:style>
  <w:style w:type="paragraph" w:customStyle="1" w:styleId="Abstract">
    <w:name w:val="Abstract"/>
    <w:basedOn w:val="Normal"/>
    <w:next w:val="Keywords"/>
    <w:qFormat/>
    <w:rsid w:val="00653877"/>
    <w:pPr>
      <w:spacing w:before="360" w:after="300" w:line="360" w:lineRule="auto"/>
      <w:ind w:left="720" w:right="567"/>
    </w:pPr>
    <w:rPr>
      <w:sz w:val="22"/>
    </w:rPr>
  </w:style>
  <w:style w:type="paragraph" w:customStyle="1" w:styleId="Keywords">
    <w:name w:val="Keywords"/>
    <w:basedOn w:val="Normal"/>
    <w:next w:val="Paragraph"/>
    <w:qFormat/>
    <w:rsid w:val="00653877"/>
    <w:pPr>
      <w:spacing w:before="240" w:after="240" w:line="360" w:lineRule="auto"/>
      <w:ind w:left="720" w:right="567"/>
    </w:pPr>
    <w:rPr>
      <w:sz w:val="22"/>
    </w:rPr>
  </w:style>
  <w:style w:type="paragraph" w:customStyle="1" w:styleId="Correspondencedetails">
    <w:name w:val="Correspondence details"/>
    <w:basedOn w:val="Normal"/>
    <w:qFormat/>
    <w:rsid w:val="00653877"/>
    <w:pPr>
      <w:spacing w:before="240" w:line="360" w:lineRule="auto"/>
    </w:pPr>
  </w:style>
  <w:style w:type="paragraph" w:customStyle="1" w:styleId="Displayedquotation">
    <w:name w:val="Displayed quotation"/>
    <w:basedOn w:val="Normal"/>
    <w:qFormat/>
    <w:rsid w:val="00653877"/>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653877"/>
    <w:pPr>
      <w:widowControl/>
      <w:numPr>
        <w:numId w:val="15"/>
      </w:numPr>
      <w:spacing w:after="240"/>
      <w:contextualSpacing/>
    </w:pPr>
  </w:style>
  <w:style w:type="paragraph" w:customStyle="1" w:styleId="Displayedequation">
    <w:name w:val="Displayed equation"/>
    <w:basedOn w:val="Normal"/>
    <w:next w:val="Paragraph"/>
    <w:qFormat/>
    <w:rsid w:val="00653877"/>
    <w:pPr>
      <w:tabs>
        <w:tab w:val="center" w:pos="4253"/>
        <w:tab w:val="right" w:pos="8222"/>
      </w:tabs>
      <w:spacing w:before="240" w:after="240"/>
      <w:jc w:val="center"/>
    </w:pPr>
  </w:style>
  <w:style w:type="paragraph" w:customStyle="1" w:styleId="Acknowledgements">
    <w:name w:val="Acknowledgements"/>
    <w:basedOn w:val="Normal"/>
    <w:next w:val="Normal"/>
    <w:qFormat/>
    <w:rsid w:val="00653877"/>
    <w:pPr>
      <w:spacing w:before="120" w:line="360" w:lineRule="auto"/>
    </w:pPr>
    <w:rPr>
      <w:sz w:val="22"/>
    </w:rPr>
  </w:style>
  <w:style w:type="paragraph" w:customStyle="1" w:styleId="Tabletitle">
    <w:name w:val="Table title"/>
    <w:basedOn w:val="Normal"/>
    <w:next w:val="Normal"/>
    <w:qFormat/>
    <w:rsid w:val="00653877"/>
    <w:pPr>
      <w:spacing w:before="240" w:line="360" w:lineRule="auto"/>
    </w:pPr>
  </w:style>
  <w:style w:type="paragraph" w:customStyle="1" w:styleId="Figurecaption">
    <w:name w:val="Figure caption"/>
    <w:basedOn w:val="Normal"/>
    <w:next w:val="Normal"/>
    <w:qFormat/>
    <w:rsid w:val="00653877"/>
    <w:pPr>
      <w:spacing w:before="240" w:line="360" w:lineRule="auto"/>
    </w:pPr>
  </w:style>
  <w:style w:type="paragraph" w:customStyle="1" w:styleId="Footnotes">
    <w:name w:val="Footnotes"/>
    <w:basedOn w:val="Normal"/>
    <w:qFormat/>
    <w:rsid w:val="00653877"/>
    <w:pPr>
      <w:spacing w:before="120" w:line="360" w:lineRule="auto"/>
      <w:ind w:left="482" w:hanging="482"/>
      <w:contextualSpacing/>
    </w:pPr>
    <w:rPr>
      <w:sz w:val="22"/>
    </w:rPr>
  </w:style>
  <w:style w:type="paragraph" w:customStyle="1" w:styleId="Notesoncontributors">
    <w:name w:val="Notes on contributors"/>
    <w:basedOn w:val="Normal"/>
    <w:qFormat/>
    <w:rsid w:val="00653877"/>
    <w:pPr>
      <w:spacing w:before="240" w:line="360" w:lineRule="auto"/>
    </w:pPr>
    <w:rPr>
      <w:sz w:val="22"/>
    </w:rPr>
  </w:style>
  <w:style w:type="paragraph" w:customStyle="1" w:styleId="Normalparagraphstyle">
    <w:name w:val="Normal paragraph style"/>
    <w:basedOn w:val="Normal"/>
    <w:next w:val="Normal"/>
    <w:rsid w:val="00653877"/>
  </w:style>
  <w:style w:type="paragraph" w:customStyle="1" w:styleId="Paragraph">
    <w:name w:val="Paragraph"/>
    <w:basedOn w:val="Normal"/>
    <w:next w:val="Newparagraph"/>
    <w:qFormat/>
    <w:rsid w:val="00653877"/>
    <w:pPr>
      <w:widowControl w:val="0"/>
      <w:spacing w:before="240"/>
    </w:pPr>
  </w:style>
  <w:style w:type="paragraph" w:customStyle="1" w:styleId="Newparagraph">
    <w:name w:val="New paragraph"/>
    <w:basedOn w:val="Normal"/>
    <w:qFormat/>
    <w:rsid w:val="00653877"/>
    <w:pPr>
      <w:ind w:firstLine="720"/>
    </w:pPr>
  </w:style>
  <w:style w:type="paragraph" w:styleId="NormalIndent">
    <w:name w:val="Normal Indent"/>
    <w:basedOn w:val="Normal"/>
    <w:rsid w:val="00653877"/>
    <w:pPr>
      <w:ind w:left="720"/>
    </w:pPr>
  </w:style>
  <w:style w:type="paragraph" w:customStyle="1" w:styleId="References">
    <w:name w:val="References"/>
    <w:basedOn w:val="Normal"/>
    <w:qFormat/>
    <w:rsid w:val="00653877"/>
    <w:pPr>
      <w:spacing w:before="120" w:line="360" w:lineRule="auto"/>
      <w:ind w:left="720" w:hanging="720"/>
      <w:contextualSpacing/>
    </w:pPr>
  </w:style>
  <w:style w:type="paragraph" w:customStyle="1" w:styleId="Subjectcodes">
    <w:name w:val="Subject codes"/>
    <w:basedOn w:val="Keywords"/>
    <w:next w:val="Paragraph"/>
    <w:qFormat/>
    <w:rsid w:val="00653877"/>
  </w:style>
  <w:style w:type="paragraph" w:customStyle="1" w:styleId="Bulletedlist">
    <w:name w:val="Bulleted list"/>
    <w:basedOn w:val="Paragraph"/>
    <w:next w:val="Paragraph"/>
    <w:qFormat/>
    <w:rsid w:val="00653877"/>
    <w:pPr>
      <w:widowControl/>
      <w:numPr>
        <w:numId w:val="16"/>
      </w:numPr>
      <w:spacing w:after="240"/>
      <w:contextualSpacing/>
    </w:pPr>
  </w:style>
  <w:style w:type="paragraph" w:styleId="FootnoteText">
    <w:name w:val="footnote text"/>
    <w:basedOn w:val="Normal"/>
    <w:link w:val="FootnoteTextChar"/>
    <w:autoRedefine/>
    <w:rsid w:val="00653877"/>
    <w:pPr>
      <w:ind w:left="284" w:hanging="284"/>
    </w:pPr>
    <w:rPr>
      <w:sz w:val="22"/>
      <w:szCs w:val="20"/>
    </w:rPr>
  </w:style>
  <w:style w:type="character" w:customStyle="1" w:styleId="FootnoteTextChar">
    <w:name w:val="Footnote Text Char"/>
    <w:basedOn w:val="DefaultParagraphFont"/>
    <w:link w:val="FootnoteText"/>
    <w:rsid w:val="00653877"/>
    <w:rPr>
      <w:rFonts w:ascii="Times New Roman" w:eastAsia="Times New Roman" w:hAnsi="Times New Roman" w:cs="Times New Roman"/>
      <w:szCs w:val="20"/>
      <w:lang w:val="en-GB" w:eastAsia="en-GB"/>
    </w:rPr>
  </w:style>
  <w:style w:type="character" w:styleId="FootnoteReference">
    <w:name w:val="footnote reference"/>
    <w:basedOn w:val="DefaultParagraphFont"/>
    <w:rsid w:val="00653877"/>
    <w:rPr>
      <w:vertAlign w:val="superscript"/>
    </w:rPr>
  </w:style>
  <w:style w:type="paragraph" w:styleId="EndnoteText">
    <w:name w:val="endnote text"/>
    <w:basedOn w:val="Normal"/>
    <w:link w:val="EndnoteTextChar"/>
    <w:autoRedefine/>
    <w:rsid w:val="00653877"/>
    <w:pPr>
      <w:ind w:left="284" w:hanging="284"/>
    </w:pPr>
    <w:rPr>
      <w:sz w:val="22"/>
      <w:szCs w:val="20"/>
    </w:rPr>
  </w:style>
  <w:style w:type="character" w:customStyle="1" w:styleId="EndnoteTextChar">
    <w:name w:val="Endnote Text Char"/>
    <w:basedOn w:val="DefaultParagraphFont"/>
    <w:link w:val="EndnoteText"/>
    <w:rsid w:val="00653877"/>
    <w:rPr>
      <w:rFonts w:ascii="Times New Roman" w:eastAsia="Times New Roman" w:hAnsi="Times New Roman" w:cs="Times New Roman"/>
      <w:szCs w:val="20"/>
      <w:lang w:val="en-GB" w:eastAsia="en-GB"/>
    </w:rPr>
  </w:style>
  <w:style w:type="character" w:styleId="EndnoteReference">
    <w:name w:val="endnote reference"/>
    <w:basedOn w:val="DefaultParagraphFont"/>
    <w:rsid w:val="00653877"/>
    <w:rPr>
      <w:vertAlign w:val="superscript"/>
    </w:rPr>
  </w:style>
  <w:style w:type="paragraph" w:customStyle="1" w:styleId="Heading4Paragraph">
    <w:name w:val="Heading 4 + Paragraph"/>
    <w:basedOn w:val="Paragraph"/>
    <w:next w:val="Newparagraph"/>
    <w:qFormat/>
    <w:rsid w:val="00653877"/>
    <w:pPr>
      <w:widowControl/>
      <w:spacing w:before="360"/>
    </w:pPr>
  </w:style>
  <w:style w:type="character" w:styleId="Strong">
    <w:name w:val="Strong"/>
    <w:basedOn w:val="DefaultParagraphFont"/>
    <w:uiPriority w:val="22"/>
    <w:qFormat/>
    <w:rsid w:val="00FD2CF9"/>
    <w:rPr>
      <w:b/>
      <w:bCs/>
    </w:rPr>
  </w:style>
  <w:style w:type="paragraph" w:styleId="CommentSubject">
    <w:name w:val="annotation subject"/>
    <w:basedOn w:val="CommentText"/>
    <w:next w:val="CommentText"/>
    <w:link w:val="CommentSubjectChar"/>
    <w:uiPriority w:val="99"/>
    <w:semiHidden/>
    <w:unhideWhenUsed/>
    <w:rsid w:val="00CA3ECA"/>
    <w:rPr>
      <w:b/>
      <w:bCs/>
    </w:rPr>
  </w:style>
  <w:style w:type="character" w:customStyle="1" w:styleId="CommentSubjectChar">
    <w:name w:val="Comment Subject Char"/>
    <w:basedOn w:val="CommentTextChar"/>
    <w:link w:val="CommentSubject"/>
    <w:uiPriority w:val="99"/>
    <w:semiHidden/>
    <w:rsid w:val="00CA3ECA"/>
    <w:rPr>
      <w:rFonts w:ascii="Times New Roman" w:eastAsia="Times New Roman" w:hAnsi="Times New Roman" w:cs="Times New Roman"/>
      <w:b/>
      <w:bCs/>
      <w:sz w:val="20"/>
      <w:szCs w:val="20"/>
      <w:lang w:val="en-GB" w:eastAsia="en-GB"/>
    </w:rPr>
  </w:style>
  <w:style w:type="character" w:styleId="LineNumber">
    <w:name w:val="line number"/>
    <w:basedOn w:val="DefaultParagraphFont"/>
    <w:uiPriority w:val="99"/>
    <w:semiHidden/>
    <w:unhideWhenUsed/>
    <w:rsid w:val="008A5F41"/>
  </w:style>
  <w:style w:type="character" w:styleId="Hyperlink">
    <w:name w:val="Hyperlink"/>
    <w:basedOn w:val="DefaultParagraphFont"/>
    <w:uiPriority w:val="99"/>
    <w:unhideWhenUsed/>
    <w:rsid w:val="001F7349"/>
    <w:rPr>
      <w:color w:val="0563C1" w:themeColor="hyperlink"/>
      <w:u w:val="single"/>
    </w:rPr>
  </w:style>
  <w:style w:type="character" w:styleId="UnresolvedMention">
    <w:name w:val="Unresolved Mention"/>
    <w:basedOn w:val="DefaultParagraphFont"/>
    <w:uiPriority w:val="99"/>
    <w:semiHidden/>
    <w:unhideWhenUsed/>
    <w:rsid w:val="001F7349"/>
    <w:rPr>
      <w:color w:val="605E5C"/>
      <w:shd w:val="clear" w:color="auto" w:fill="E1DFDD"/>
    </w:rPr>
  </w:style>
  <w:style w:type="table" w:styleId="ListTable3-Accent1">
    <w:name w:val="List Table 3 Accent 1"/>
    <w:basedOn w:val="TableNormal"/>
    <w:uiPriority w:val="48"/>
    <w:rsid w:val="0019186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975637">
      <w:bodyDiv w:val="1"/>
      <w:marLeft w:val="0"/>
      <w:marRight w:val="0"/>
      <w:marTop w:val="0"/>
      <w:marBottom w:val="0"/>
      <w:divBdr>
        <w:top w:val="none" w:sz="0" w:space="0" w:color="auto"/>
        <w:left w:val="none" w:sz="0" w:space="0" w:color="auto"/>
        <w:bottom w:val="none" w:sz="0" w:space="0" w:color="auto"/>
        <w:right w:val="none" w:sz="0" w:space="0" w:color="auto"/>
      </w:divBdr>
    </w:div>
    <w:div w:id="1186333702">
      <w:bodyDiv w:val="1"/>
      <w:marLeft w:val="0"/>
      <w:marRight w:val="0"/>
      <w:marTop w:val="0"/>
      <w:marBottom w:val="0"/>
      <w:divBdr>
        <w:top w:val="none" w:sz="0" w:space="0" w:color="auto"/>
        <w:left w:val="none" w:sz="0" w:space="0" w:color="auto"/>
        <w:bottom w:val="none" w:sz="0" w:space="0" w:color="auto"/>
        <w:right w:val="none" w:sz="0" w:space="0" w:color="auto"/>
      </w:divBdr>
    </w:div>
    <w:div w:id="1627617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71"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eazie\Box\Projects%20a-Active\GECDAC\Manuscripts\GLM%20log-link%20alternative%20specification\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48263-673C-465D-9194-AA1BC2253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23</TotalTime>
  <Pages>3</Pages>
  <Words>547</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eazie</dc:creator>
  <cp:keywords/>
  <dc:description/>
  <cp:lastModifiedBy>Veazie, Peter</cp:lastModifiedBy>
  <cp:revision>30</cp:revision>
  <cp:lastPrinted>2021-09-24T13:29:00Z</cp:lastPrinted>
  <dcterms:created xsi:type="dcterms:W3CDTF">2023-06-28T19:52:00Z</dcterms:created>
  <dcterms:modified xsi:type="dcterms:W3CDTF">2023-07-05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